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28F7" w14:textId="77777777" w:rsidR="00037494" w:rsidRPr="007E0B3C" w:rsidRDefault="00037494" w:rsidP="00037494">
      <w:pPr>
        <w:spacing w:line="600" w:lineRule="auto"/>
        <w:jc w:val="center"/>
        <w:rPr>
          <w:b/>
          <w:bCs/>
          <w:i/>
          <w:iCs/>
          <w:sz w:val="32"/>
          <w:szCs w:val="32"/>
        </w:rPr>
      </w:pPr>
      <w:r w:rsidRPr="007E0B3C">
        <w:rPr>
          <w:b/>
          <w:bCs/>
          <w:i/>
          <w:iCs/>
          <w:sz w:val="32"/>
          <w:szCs w:val="32"/>
        </w:rPr>
        <w:t>Supporting Information</w:t>
      </w:r>
    </w:p>
    <w:p w14:paraId="620DB8E3" w14:textId="77777777" w:rsidR="00FE371B" w:rsidRPr="00AE3229" w:rsidRDefault="00FE371B" w:rsidP="00FE371B">
      <w:pPr>
        <w:pStyle w:val="BodyText"/>
        <w:spacing w:before="89" w:after="120" w:line="360" w:lineRule="auto"/>
        <w:ind w:left="720" w:right="43" w:hanging="630"/>
        <w:contextualSpacing/>
        <w:jc w:val="center"/>
        <w:rPr>
          <w:rFonts w:ascii="Times New Roman" w:eastAsiaTheme="minorEastAsia" w:hAnsi="Times New Roman" w:cs="Times New Roman"/>
          <w:b/>
          <w:bCs/>
          <w:color w:val="231F20"/>
          <w:spacing w:val="-3"/>
          <w:sz w:val="30"/>
          <w:szCs w:val="30"/>
        </w:rPr>
      </w:pPr>
      <w:r w:rsidRPr="00AE3229">
        <w:rPr>
          <w:rFonts w:ascii="Times New Roman" w:hAnsi="Times New Roman" w:cs="Times New Roman"/>
          <w:b/>
          <w:bCs/>
          <w:sz w:val="30"/>
          <w:szCs w:val="30"/>
        </w:rPr>
        <w:t>Anion Binding by Macrocyclic Receptors: Computational Landscape of 1:1 and 2:1 Stoichiometries</w:t>
      </w:r>
    </w:p>
    <w:p w14:paraId="4A3D9EFD" w14:textId="77777777" w:rsidR="009C2DA1" w:rsidRPr="009C2DA1" w:rsidRDefault="009C2DA1" w:rsidP="009C2DA1">
      <w:pPr>
        <w:pStyle w:val="BodyText"/>
        <w:spacing w:before="89" w:line="360" w:lineRule="auto"/>
        <w:ind w:right="38"/>
        <w:jc w:val="center"/>
        <w:rPr>
          <w:rFonts w:ascii="Times New Roman" w:hAnsi="Times New Roman" w:cs="Times New Roman"/>
          <w:b/>
          <w:bCs/>
          <w:color w:val="231F20"/>
          <w:spacing w:val="-3"/>
          <w:sz w:val="32"/>
          <w:szCs w:val="32"/>
        </w:rPr>
      </w:pPr>
    </w:p>
    <w:p w14:paraId="4F2FE99B" w14:textId="120A54E4" w:rsidR="00037494" w:rsidRDefault="00037494" w:rsidP="00037494">
      <w:pPr>
        <w:pStyle w:val="BodyText"/>
        <w:spacing w:before="89" w:after="120" w:line="360" w:lineRule="auto"/>
        <w:ind w:right="43"/>
        <w:contextualSpacing/>
        <w:jc w:val="center"/>
        <w:rPr>
          <w:rFonts w:ascii="Times New Roman" w:eastAsiaTheme="minorEastAsia" w:hAnsi="Times New Roman" w:cs="Times New Roman"/>
          <w:i/>
          <w:iCs/>
          <w:color w:val="231F20"/>
          <w:spacing w:val="-3"/>
          <w:sz w:val="24"/>
          <w:szCs w:val="24"/>
        </w:rPr>
      </w:pPr>
      <w:r w:rsidRPr="008E0A73">
        <w:rPr>
          <w:rFonts w:ascii="Times New Roman" w:eastAsiaTheme="minorEastAsia" w:hAnsi="Times New Roman" w:cs="Times New Roman"/>
          <w:i/>
          <w:iCs/>
          <w:color w:val="231F20"/>
          <w:spacing w:val="-3"/>
          <w:sz w:val="24"/>
          <w:szCs w:val="24"/>
        </w:rPr>
        <w:t>Minwei Che</w:t>
      </w:r>
      <w:r w:rsidR="006A0C27">
        <w:rPr>
          <w:rFonts w:ascii="Times New Roman" w:eastAsiaTheme="minorEastAsia" w:hAnsi="Times New Roman" w:cs="Times New Roman"/>
          <w:i/>
          <w:iCs/>
          <w:color w:val="231F20"/>
          <w:spacing w:val="-3"/>
          <w:sz w:val="24"/>
          <w:szCs w:val="24"/>
        </w:rPr>
        <w:t>, Amar H. Flood,</w:t>
      </w:r>
      <w:r>
        <w:rPr>
          <w:rFonts w:ascii="Times New Roman" w:eastAsiaTheme="minorEastAsia" w:hAnsi="Times New Roman" w:cs="Times New Roman"/>
          <w:i/>
          <w:iCs/>
          <w:color w:val="231F20"/>
          <w:spacing w:val="-3"/>
          <w:sz w:val="24"/>
          <w:szCs w:val="24"/>
        </w:rPr>
        <w:t xml:space="preserve"> </w:t>
      </w:r>
      <w:r w:rsidRPr="008E0A73">
        <w:rPr>
          <w:rFonts w:ascii="Times New Roman" w:eastAsiaTheme="minorEastAsia" w:hAnsi="Times New Roman" w:cs="Times New Roman"/>
          <w:i/>
          <w:iCs/>
          <w:color w:val="231F20"/>
          <w:spacing w:val="-3"/>
          <w:sz w:val="24"/>
          <w:szCs w:val="24"/>
        </w:rPr>
        <w:t>and Krishnan Raghavachari*</w:t>
      </w:r>
    </w:p>
    <w:p w14:paraId="7C21CE0D" w14:textId="77777777" w:rsidR="00037494" w:rsidRPr="00F10C6D" w:rsidRDefault="00037494" w:rsidP="00037494">
      <w:pPr>
        <w:spacing w:after="120" w:line="360" w:lineRule="auto"/>
        <w:jc w:val="center"/>
        <w:rPr>
          <w:iCs/>
        </w:rPr>
      </w:pPr>
      <w:r w:rsidRPr="00F10C6D">
        <w:rPr>
          <w:iCs/>
        </w:rPr>
        <w:t>Department of Chemistry, Indiana University, Bloomington IN 47405, USA</w:t>
      </w:r>
    </w:p>
    <w:p w14:paraId="37EAB465" w14:textId="77777777" w:rsidR="00037494" w:rsidRPr="00852CEA" w:rsidRDefault="00037494" w:rsidP="00037494">
      <w:pPr>
        <w:pStyle w:val="BodyText"/>
        <w:spacing w:before="89" w:line="360" w:lineRule="auto"/>
        <w:ind w:right="43"/>
        <w:contextualSpacing/>
        <w:jc w:val="center"/>
        <w:rPr>
          <w:rFonts w:ascii="Times New Roman" w:eastAsiaTheme="minorEastAsia" w:hAnsi="Times New Roman" w:cs="Times New Roman"/>
          <w:color w:val="231F20"/>
          <w:spacing w:val="-3"/>
          <w:sz w:val="24"/>
          <w:szCs w:val="24"/>
          <w:lang w:val="en-CA"/>
        </w:rPr>
      </w:pPr>
    </w:p>
    <w:p w14:paraId="42176148" w14:textId="77777777" w:rsidR="00037494" w:rsidRPr="00852CEA" w:rsidRDefault="00037494" w:rsidP="00037494">
      <w:pPr>
        <w:spacing w:after="240"/>
        <w:rPr>
          <w:rFonts w:ascii="Arial" w:hAnsi="Arial" w:cs="Arial"/>
          <w:b/>
          <w:bCs/>
          <w:sz w:val="28"/>
          <w:szCs w:val="28"/>
        </w:rPr>
      </w:pPr>
    </w:p>
    <w:p w14:paraId="15FBD1CA" w14:textId="77777777" w:rsidR="00037494" w:rsidRDefault="00037494" w:rsidP="00037494">
      <w:pPr>
        <w:spacing w:after="240"/>
        <w:rPr>
          <w:rFonts w:ascii="Arial" w:hAnsi="Arial" w:cs="Arial"/>
          <w:b/>
          <w:bCs/>
          <w:sz w:val="28"/>
          <w:szCs w:val="28"/>
        </w:rPr>
      </w:pPr>
    </w:p>
    <w:p w14:paraId="78ABE28F" w14:textId="77777777" w:rsidR="00037494" w:rsidRDefault="00037494" w:rsidP="00037494">
      <w:pPr>
        <w:spacing w:after="240"/>
        <w:rPr>
          <w:rFonts w:ascii="Arial" w:hAnsi="Arial" w:cs="Arial"/>
          <w:b/>
          <w:bCs/>
          <w:sz w:val="28"/>
          <w:szCs w:val="28"/>
        </w:rPr>
      </w:pPr>
    </w:p>
    <w:p w14:paraId="751F8048" w14:textId="77777777" w:rsidR="00037494" w:rsidRDefault="00037494" w:rsidP="00037494">
      <w:pPr>
        <w:spacing w:after="240"/>
        <w:rPr>
          <w:rFonts w:ascii="Arial" w:hAnsi="Arial" w:cs="Arial"/>
          <w:b/>
          <w:bCs/>
          <w:sz w:val="28"/>
          <w:szCs w:val="28"/>
        </w:rPr>
      </w:pPr>
    </w:p>
    <w:p w14:paraId="54893F91" w14:textId="77777777" w:rsidR="00037494" w:rsidRDefault="00037494" w:rsidP="00037494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30588FCB" w14:textId="77777777" w:rsidR="00037494" w:rsidRPr="007369BF" w:rsidRDefault="00037494" w:rsidP="00037494">
      <w:pPr>
        <w:spacing w:after="240"/>
        <w:rPr>
          <w:sz w:val="28"/>
          <w:szCs w:val="28"/>
        </w:rPr>
      </w:pPr>
      <w:r w:rsidRPr="007369BF">
        <w:rPr>
          <w:b/>
          <w:bCs/>
          <w:sz w:val="28"/>
          <w:szCs w:val="28"/>
        </w:rPr>
        <w:lastRenderedPageBreak/>
        <w:t>Table of 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0"/>
        <w:gridCol w:w="590"/>
      </w:tblGrid>
      <w:tr w:rsidR="00037494" w:rsidRPr="007369BF" w14:paraId="43A832E0" w14:textId="77777777" w:rsidTr="00E855BE">
        <w:tc>
          <w:tcPr>
            <w:tcW w:w="8770" w:type="dxa"/>
          </w:tcPr>
          <w:p w14:paraId="50912AB9" w14:textId="3F1C8D44" w:rsidR="00037494" w:rsidRPr="007369BF" w:rsidRDefault="00037494" w:rsidP="00E855BE">
            <w:pPr>
              <w:spacing w:after="240"/>
            </w:pPr>
          </w:p>
        </w:tc>
        <w:tc>
          <w:tcPr>
            <w:tcW w:w="590" w:type="dxa"/>
          </w:tcPr>
          <w:p w14:paraId="6C20DC16" w14:textId="49182A53" w:rsidR="00037494" w:rsidRPr="007369BF" w:rsidRDefault="00037494" w:rsidP="00E855BE">
            <w:pPr>
              <w:spacing w:after="240"/>
            </w:pPr>
          </w:p>
        </w:tc>
      </w:tr>
      <w:tr w:rsidR="00DD2C16" w:rsidRPr="00DD2C16" w14:paraId="5369262E" w14:textId="77777777" w:rsidTr="00E855BE">
        <w:tc>
          <w:tcPr>
            <w:tcW w:w="8770" w:type="dxa"/>
          </w:tcPr>
          <w:p w14:paraId="26B49105" w14:textId="668D6B90" w:rsidR="00037494" w:rsidRPr="00DD2C16" w:rsidRDefault="00DD2C16" w:rsidP="00E855BE">
            <w:pPr>
              <w:spacing w:after="160" w:line="360" w:lineRule="auto"/>
              <w:jc w:val="both"/>
              <w:rPr>
                <w:color w:val="000000" w:themeColor="text1"/>
              </w:rPr>
            </w:pPr>
            <w:r w:rsidRPr="00DD2C16">
              <w:rPr>
                <w:iCs/>
                <w:color w:val="000000" w:themeColor="text1"/>
              </w:rPr>
              <w:t>Size of Selected Anions</w:t>
            </w:r>
            <w:r w:rsidR="00F74005" w:rsidRPr="00DD2C16">
              <w:rPr>
                <w:color w:val="000000" w:themeColor="text1"/>
              </w:rPr>
              <w:t>…</w:t>
            </w:r>
            <w:r w:rsidR="00037494" w:rsidRPr="00DD2C16">
              <w:rPr>
                <w:color w:val="000000" w:themeColor="text1"/>
              </w:rPr>
              <w:t>……………………………………………</w:t>
            </w:r>
            <w:r w:rsidRPr="00DD2C16">
              <w:rPr>
                <w:color w:val="000000" w:themeColor="text1"/>
              </w:rPr>
              <w:t>…………………</w:t>
            </w:r>
            <w:r w:rsidR="00F74005" w:rsidRPr="00DD2C16">
              <w:rPr>
                <w:color w:val="000000" w:themeColor="text1"/>
              </w:rPr>
              <w:t>…</w:t>
            </w:r>
          </w:p>
        </w:tc>
        <w:tc>
          <w:tcPr>
            <w:tcW w:w="590" w:type="dxa"/>
          </w:tcPr>
          <w:p w14:paraId="782C37E4" w14:textId="720404BA" w:rsidR="00037494" w:rsidRPr="00DD2C16" w:rsidRDefault="00037494" w:rsidP="00E855BE">
            <w:pPr>
              <w:spacing w:after="240"/>
              <w:rPr>
                <w:color w:val="000000" w:themeColor="text1"/>
              </w:rPr>
            </w:pPr>
            <w:r w:rsidRPr="00DD2C16">
              <w:rPr>
                <w:color w:val="000000" w:themeColor="text1"/>
              </w:rPr>
              <w:t>S</w:t>
            </w:r>
            <w:r w:rsidR="00DD2C16" w:rsidRPr="00DD2C16">
              <w:rPr>
                <w:color w:val="000000" w:themeColor="text1"/>
              </w:rPr>
              <w:t>3</w:t>
            </w:r>
          </w:p>
        </w:tc>
      </w:tr>
      <w:tr w:rsidR="00DD2C16" w:rsidRPr="00DD2C16" w14:paraId="4A68440D" w14:textId="77777777" w:rsidTr="00E855BE">
        <w:tc>
          <w:tcPr>
            <w:tcW w:w="8770" w:type="dxa"/>
          </w:tcPr>
          <w:p w14:paraId="03EA9266" w14:textId="522E8E5B" w:rsidR="00037494" w:rsidRPr="00DD2C16" w:rsidRDefault="00037494" w:rsidP="00E855BE">
            <w:pPr>
              <w:spacing w:after="160" w:line="360" w:lineRule="auto"/>
              <w:jc w:val="both"/>
              <w:rPr>
                <w:iCs/>
                <w:color w:val="000000" w:themeColor="text1"/>
              </w:rPr>
            </w:pPr>
            <w:r w:rsidRPr="00DD2C16">
              <w:rPr>
                <w:iCs/>
                <w:color w:val="000000" w:themeColor="text1"/>
              </w:rPr>
              <w:t xml:space="preserve">SAPT </w:t>
            </w:r>
            <w:r w:rsidR="00DD2C16" w:rsidRPr="00DD2C16">
              <w:rPr>
                <w:iCs/>
                <w:color w:val="000000" w:themeColor="text1"/>
              </w:rPr>
              <w:t>E</w:t>
            </w:r>
            <w:r w:rsidRPr="00DD2C16">
              <w:rPr>
                <w:iCs/>
                <w:color w:val="000000" w:themeColor="text1"/>
              </w:rPr>
              <w:t xml:space="preserve">nergy </w:t>
            </w:r>
            <w:proofErr w:type="gramStart"/>
            <w:r w:rsidR="00DD2C16" w:rsidRPr="00DD2C16">
              <w:rPr>
                <w:iCs/>
                <w:color w:val="000000" w:themeColor="text1"/>
              </w:rPr>
              <w:t>D</w:t>
            </w:r>
            <w:r w:rsidRPr="00DD2C16">
              <w:rPr>
                <w:iCs/>
                <w:color w:val="000000" w:themeColor="text1"/>
              </w:rPr>
              <w:t xml:space="preserve">ecomposition </w:t>
            </w:r>
            <w:r w:rsidR="00F74005">
              <w:rPr>
                <w:iCs/>
                <w:color w:val="000000" w:themeColor="text1"/>
              </w:rPr>
              <w:t xml:space="preserve"> </w:t>
            </w:r>
            <w:r w:rsidRPr="00DD2C16">
              <w:rPr>
                <w:color w:val="000000" w:themeColor="text1"/>
              </w:rPr>
              <w:t>…</w:t>
            </w:r>
            <w:proofErr w:type="gramEnd"/>
            <w:r w:rsidRPr="00DD2C16">
              <w:rPr>
                <w:color w:val="000000" w:themeColor="text1"/>
              </w:rPr>
              <w:t>……………………………………</w:t>
            </w:r>
            <w:r w:rsidR="00E21219" w:rsidRPr="00DD2C16">
              <w:rPr>
                <w:color w:val="000000" w:themeColor="text1"/>
              </w:rPr>
              <w:t>…………………</w:t>
            </w:r>
            <w:r w:rsidR="00F74005" w:rsidRPr="00DD2C16">
              <w:rPr>
                <w:color w:val="000000" w:themeColor="text1"/>
              </w:rPr>
              <w:t>…</w:t>
            </w:r>
          </w:p>
        </w:tc>
        <w:tc>
          <w:tcPr>
            <w:tcW w:w="590" w:type="dxa"/>
          </w:tcPr>
          <w:p w14:paraId="58FF04CE" w14:textId="7DF6554C" w:rsidR="00037494" w:rsidRPr="00DD2C16" w:rsidRDefault="00037494" w:rsidP="00E855BE">
            <w:pPr>
              <w:spacing w:after="240"/>
              <w:rPr>
                <w:color w:val="000000" w:themeColor="text1"/>
              </w:rPr>
            </w:pPr>
            <w:r w:rsidRPr="00DD2C16">
              <w:rPr>
                <w:color w:val="000000" w:themeColor="text1"/>
              </w:rPr>
              <w:t>S</w:t>
            </w:r>
            <w:r w:rsidR="00DD2C16" w:rsidRPr="00DD2C16">
              <w:rPr>
                <w:color w:val="000000" w:themeColor="text1"/>
              </w:rPr>
              <w:t>4</w:t>
            </w:r>
          </w:p>
        </w:tc>
      </w:tr>
      <w:tr w:rsidR="00E21219" w:rsidRPr="00DD2C16" w14:paraId="4BC4D509" w14:textId="77777777" w:rsidTr="00E855BE">
        <w:tc>
          <w:tcPr>
            <w:tcW w:w="8770" w:type="dxa"/>
          </w:tcPr>
          <w:p w14:paraId="222440E5" w14:textId="29267097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  <w:r>
              <w:rPr>
                <w:iCs/>
                <w:color w:val="000000" w:themeColor="text1"/>
              </w:rPr>
              <w:t>Cooperativity</w:t>
            </w:r>
            <w:r w:rsidR="00F74005" w:rsidRPr="00DD2C16">
              <w:rPr>
                <w:color w:val="000000" w:themeColor="text1"/>
              </w:rPr>
              <w:t>…</w:t>
            </w:r>
            <w:r w:rsidRPr="00DD2C16">
              <w:rPr>
                <w:color w:val="000000" w:themeColor="text1"/>
              </w:rPr>
              <w:t>…………………………………………………………………………</w:t>
            </w:r>
            <w:r w:rsidR="00F74005" w:rsidRPr="00DD2C16">
              <w:rPr>
                <w:color w:val="000000" w:themeColor="text1"/>
              </w:rPr>
              <w:t>…</w:t>
            </w:r>
          </w:p>
        </w:tc>
        <w:tc>
          <w:tcPr>
            <w:tcW w:w="590" w:type="dxa"/>
          </w:tcPr>
          <w:p w14:paraId="63DA60EA" w14:textId="6DEBA716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  <w:r w:rsidRPr="00DD2C16">
              <w:rPr>
                <w:color w:val="000000" w:themeColor="text1"/>
              </w:rPr>
              <w:t>S</w:t>
            </w:r>
            <w:r w:rsidR="00501910">
              <w:rPr>
                <w:color w:val="000000" w:themeColor="text1"/>
              </w:rPr>
              <w:t>6</w:t>
            </w:r>
          </w:p>
        </w:tc>
      </w:tr>
      <w:tr w:rsidR="00E21219" w:rsidRPr="00DD2C16" w14:paraId="35068890" w14:textId="77777777" w:rsidTr="00E855BE">
        <w:tc>
          <w:tcPr>
            <w:tcW w:w="8770" w:type="dxa"/>
          </w:tcPr>
          <w:p w14:paraId="6185BB02" w14:textId="5615DC30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  <w:r w:rsidRPr="00DD2C16">
              <w:rPr>
                <w:color w:val="000000" w:themeColor="text1"/>
              </w:rPr>
              <w:t>Coefficients of the custom basis set used for Iodine</w:t>
            </w:r>
            <w:r w:rsidR="00F74005">
              <w:rPr>
                <w:color w:val="000000" w:themeColor="text1"/>
              </w:rPr>
              <w:t xml:space="preserve">.  </w:t>
            </w:r>
            <w:r w:rsidRPr="00DD2C16">
              <w:rPr>
                <w:color w:val="000000" w:themeColor="text1"/>
              </w:rPr>
              <w:t>………………………………….</w:t>
            </w:r>
            <w:r w:rsidR="00F74005" w:rsidRPr="00DD2C16">
              <w:rPr>
                <w:color w:val="000000" w:themeColor="text1"/>
              </w:rPr>
              <w:t>…</w:t>
            </w:r>
          </w:p>
        </w:tc>
        <w:tc>
          <w:tcPr>
            <w:tcW w:w="590" w:type="dxa"/>
          </w:tcPr>
          <w:p w14:paraId="62641856" w14:textId="3325FA94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  <w:r w:rsidRPr="00DD2C16">
              <w:rPr>
                <w:color w:val="000000" w:themeColor="text1"/>
              </w:rPr>
              <w:t>S</w:t>
            </w:r>
            <w:r w:rsidR="00501910">
              <w:rPr>
                <w:color w:val="000000" w:themeColor="text1"/>
              </w:rPr>
              <w:t>7</w:t>
            </w:r>
          </w:p>
        </w:tc>
      </w:tr>
      <w:tr w:rsidR="00E21219" w:rsidRPr="007369BF" w14:paraId="74B06791" w14:textId="77777777" w:rsidTr="00E855BE">
        <w:tc>
          <w:tcPr>
            <w:tcW w:w="8770" w:type="dxa"/>
          </w:tcPr>
          <w:p w14:paraId="7737BB7E" w14:textId="503A0AE7" w:rsidR="00E21219" w:rsidRPr="00DD2C16" w:rsidRDefault="00E21219" w:rsidP="00E21219">
            <w:pPr>
              <w:spacing w:after="24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References</w:t>
            </w:r>
            <w:r w:rsidRPr="00DD2C16">
              <w:rPr>
                <w:color w:val="000000" w:themeColor="text1"/>
              </w:rPr>
              <w:t>………………………………………………………………………………</w:t>
            </w:r>
            <w:r w:rsidR="00F74005" w:rsidRPr="00DD2C16">
              <w:rPr>
                <w:color w:val="000000" w:themeColor="text1"/>
              </w:rPr>
              <w:t>…</w:t>
            </w:r>
          </w:p>
        </w:tc>
        <w:tc>
          <w:tcPr>
            <w:tcW w:w="590" w:type="dxa"/>
          </w:tcPr>
          <w:p w14:paraId="3020C849" w14:textId="60E950E3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  <w:r w:rsidRPr="00DD2C16">
              <w:rPr>
                <w:color w:val="000000" w:themeColor="text1"/>
              </w:rPr>
              <w:t>S</w:t>
            </w:r>
            <w:r w:rsidR="00501910">
              <w:rPr>
                <w:color w:val="000000" w:themeColor="text1"/>
              </w:rPr>
              <w:t>9</w:t>
            </w:r>
          </w:p>
        </w:tc>
      </w:tr>
      <w:tr w:rsidR="00E21219" w:rsidRPr="007369BF" w14:paraId="57E6AE5A" w14:textId="77777777" w:rsidTr="00E855BE">
        <w:tc>
          <w:tcPr>
            <w:tcW w:w="8770" w:type="dxa"/>
          </w:tcPr>
          <w:p w14:paraId="51B4F64C" w14:textId="77777777" w:rsidR="00E21219" w:rsidRPr="00DD2C16" w:rsidRDefault="00E21219" w:rsidP="00E21219">
            <w:pPr>
              <w:spacing w:after="240"/>
              <w:rPr>
                <w:iCs/>
                <w:color w:val="000000" w:themeColor="text1"/>
              </w:rPr>
            </w:pPr>
          </w:p>
        </w:tc>
        <w:tc>
          <w:tcPr>
            <w:tcW w:w="590" w:type="dxa"/>
          </w:tcPr>
          <w:p w14:paraId="2659A39E" w14:textId="77777777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</w:p>
        </w:tc>
      </w:tr>
      <w:tr w:rsidR="00E21219" w:rsidRPr="007369BF" w14:paraId="3F632FCE" w14:textId="77777777" w:rsidTr="00E855BE">
        <w:tc>
          <w:tcPr>
            <w:tcW w:w="8770" w:type="dxa"/>
          </w:tcPr>
          <w:p w14:paraId="47BB9740" w14:textId="77777777" w:rsidR="00E21219" w:rsidRPr="00DD2C16" w:rsidRDefault="00E21219" w:rsidP="00E21219">
            <w:pPr>
              <w:spacing w:after="240"/>
              <w:rPr>
                <w:iCs/>
                <w:color w:val="000000" w:themeColor="text1"/>
              </w:rPr>
            </w:pPr>
          </w:p>
        </w:tc>
        <w:tc>
          <w:tcPr>
            <w:tcW w:w="590" w:type="dxa"/>
          </w:tcPr>
          <w:p w14:paraId="02A642F4" w14:textId="77777777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</w:p>
        </w:tc>
      </w:tr>
      <w:tr w:rsidR="00E21219" w:rsidRPr="007369BF" w14:paraId="43E183C1" w14:textId="77777777" w:rsidTr="00E855BE">
        <w:tc>
          <w:tcPr>
            <w:tcW w:w="8770" w:type="dxa"/>
          </w:tcPr>
          <w:p w14:paraId="5B2DCF46" w14:textId="77777777" w:rsidR="00E21219" w:rsidRPr="00DD2C16" w:rsidRDefault="00E21219" w:rsidP="00E21219">
            <w:pPr>
              <w:spacing w:after="240"/>
              <w:rPr>
                <w:iCs/>
                <w:color w:val="000000" w:themeColor="text1"/>
              </w:rPr>
            </w:pPr>
          </w:p>
        </w:tc>
        <w:tc>
          <w:tcPr>
            <w:tcW w:w="590" w:type="dxa"/>
          </w:tcPr>
          <w:p w14:paraId="07758E52" w14:textId="77777777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</w:p>
        </w:tc>
      </w:tr>
      <w:tr w:rsidR="00E21219" w:rsidRPr="007369BF" w14:paraId="4AF961F5" w14:textId="77777777" w:rsidTr="00E855BE">
        <w:tc>
          <w:tcPr>
            <w:tcW w:w="8770" w:type="dxa"/>
          </w:tcPr>
          <w:p w14:paraId="3D886425" w14:textId="77777777" w:rsidR="00E21219" w:rsidRPr="00DD2C16" w:rsidRDefault="00E21219" w:rsidP="00E21219">
            <w:pPr>
              <w:spacing w:after="240"/>
              <w:rPr>
                <w:iCs/>
                <w:color w:val="000000" w:themeColor="text1"/>
              </w:rPr>
            </w:pPr>
          </w:p>
        </w:tc>
        <w:tc>
          <w:tcPr>
            <w:tcW w:w="590" w:type="dxa"/>
          </w:tcPr>
          <w:p w14:paraId="3476C1E6" w14:textId="77777777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</w:p>
        </w:tc>
      </w:tr>
      <w:tr w:rsidR="00E21219" w:rsidRPr="007369BF" w14:paraId="410E49EA" w14:textId="77777777" w:rsidTr="00E855BE">
        <w:tc>
          <w:tcPr>
            <w:tcW w:w="8770" w:type="dxa"/>
          </w:tcPr>
          <w:p w14:paraId="5C2FBFD4" w14:textId="77777777" w:rsidR="00E21219" w:rsidRPr="00DD2C16" w:rsidRDefault="00E21219" w:rsidP="00E21219">
            <w:pPr>
              <w:spacing w:after="240"/>
              <w:rPr>
                <w:iCs/>
                <w:color w:val="000000" w:themeColor="text1"/>
              </w:rPr>
            </w:pPr>
          </w:p>
        </w:tc>
        <w:tc>
          <w:tcPr>
            <w:tcW w:w="590" w:type="dxa"/>
          </w:tcPr>
          <w:p w14:paraId="2EDF2153" w14:textId="77777777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</w:p>
        </w:tc>
      </w:tr>
      <w:tr w:rsidR="00E21219" w:rsidRPr="007369BF" w14:paraId="2EE54678" w14:textId="77777777" w:rsidTr="00E855BE">
        <w:tc>
          <w:tcPr>
            <w:tcW w:w="8770" w:type="dxa"/>
          </w:tcPr>
          <w:p w14:paraId="5C366AE6" w14:textId="77777777" w:rsidR="00E21219" w:rsidRPr="00DD2C16" w:rsidRDefault="00E21219" w:rsidP="00E21219">
            <w:pPr>
              <w:spacing w:after="240"/>
              <w:rPr>
                <w:iCs/>
                <w:color w:val="000000" w:themeColor="text1"/>
              </w:rPr>
            </w:pPr>
          </w:p>
        </w:tc>
        <w:tc>
          <w:tcPr>
            <w:tcW w:w="590" w:type="dxa"/>
          </w:tcPr>
          <w:p w14:paraId="2EAFF20A" w14:textId="77777777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</w:p>
        </w:tc>
      </w:tr>
      <w:tr w:rsidR="00E21219" w:rsidRPr="007369BF" w14:paraId="2A059D13" w14:textId="77777777" w:rsidTr="00E855BE">
        <w:tc>
          <w:tcPr>
            <w:tcW w:w="8770" w:type="dxa"/>
          </w:tcPr>
          <w:p w14:paraId="2CCD4575" w14:textId="77777777" w:rsidR="00E21219" w:rsidRPr="00DD2C16" w:rsidRDefault="00E21219" w:rsidP="00E21219">
            <w:pPr>
              <w:spacing w:after="240"/>
              <w:rPr>
                <w:iCs/>
                <w:color w:val="000000" w:themeColor="text1"/>
              </w:rPr>
            </w:pPr>
          </w:p>
        </w:tc>
        <w:tc>
          <w:tcPr>
            <w:tcW w:w="590" w:type="dxa"/>
          </w:tcPr>
          <w:p w14:paraId="59EE6781" w14:textId="77777777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</w:p>
        </w:tc>
      </w:tr>
      <w:tr w:rsidR="00E21219" w:rsidRPr="007369BF" w14:paraId="3C23F53E" w14:textId="77777777" w:rsidTr="00E855BE">
        <w:tc>
          <w:tcPr>
            <w:tcW w:w="8770" w:type="dxa"/>
          </w:tcPr>
          <w:p w14:paraId="3467BA3E" w14:textId="77777777" w:rsidR="00E21219" w:rsidRPr="00DD2C16" w:rsidRDefault="00E21219" w:rsidP="00E21219">
            <w:pPr>
              <w:spacing w:after="240"/>
              <w:rPr>
                <w:iCs/>
                <w:color w:val="000000" w:themeColor="text1"/>
              </w:rPr>
            </w:pPr>
          </w:p>
        </w:tc>
        <w:tc>
          <w:tcPr>
            <w:tcW w:w="590" w:type="dxa"/>
          </w:tcPr>
          <w:p w14:paraId="0A60BC49" w14:textId="77777777" w:rsidR="00E21219" w:rsidRPr="00DD2C16" w:rsidRDefault="00E21219" w:rsidP="00E21219">
            <w:pPr>
              <w:spacing w:after="240"/>
              <w:rPr>
                <w:color w:val="000000" w:themeColor="text1"/>
              </w:rPr>
            </w:pPr>
          </w:p>
        </w:tc>
      </w:tr>
    </w:tbl>
    <w:p w14:paraId="073DFCE2" w14:textId="0DB0CE55" w:rsidR="00037494" w:rsidRDefault="00037494" w:rsidP="00037494">
      <w:pPr>
        <w:shd w:val="clear" w:color="auto" w:fill="FFFFFF"/>
        <w:textAlignment w:val="baseline"/>
        <w:rPr>
          <w:b/>
          <w:bCs/>
          <w:sz w:val="28"/>
          <w:szCs w:val="28"/>
        </w:rPr>
      </w:pPr>
    </w:p>
    <w:p w14:paraId="52E84CDF" w14:textId="77777777" w:rsidR="00037494" w:rsidRDefault="0003749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6BF2CFDC" w14:textId="77742357" w:rsidR="00DD2C16" w:rsidRPr="00DD2C16" w:rsidRDefault="00DD2C16" w:rsidP="00DD2C16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lastRenderedPageBreak/>
        <w:t>Size</w:t>
      </w:r>
      <w:r w:rsidRPr="00DD2C16">
        <w:rPr>
          <w:b/>
          <w:bCs/>
          <w:color w:val="000000" w:themeColor="text1"/>
          <w:sz w:val="28"/>
          <w:szCs w:val="28"/>
        </w:rPr>
        <w:t xml:space="preserve"> of Selected Anions</w:t>
      </w:r>
    </w:p>
    <w:p w14:paraId="308FE420" w14:textId="09F3E05C" w:rsidR="00037494" w:rsidRPr="005D7A44" w:rsidRDefault="00037494" w:rsidP="00037494">
      <w:pPr>
        <w:spacing w:line="360" w:lineRule="auto"/>
        <w:rPr>
          <w:color w:val="000000" w:themeColor="text1"/>
        </w:rPr>
      </w:pPr>
      <w:r w:rsidRPr="003745FD">
        <w:rPr>
          <w:color w:val="000000" w:themeColor="text1"/>
        </w:rPr>
        <w:t>Table S</w:t>
      </w:r>
      <w:r>
        <w:rPr>
          <w:color w:val="000000" w:themeColor="text1"/>
        </w:rPr>
        <w:t>1</w:t>
      </w:r>
      <w:r w:rsidRPr="003745FD">
        <w:rPr>
          <w:color w:val="000000" w:themeColor="text1"/>
        </w:rPr>
        <w:t xml:space="preserve">. </w:t>
      </w:r>
      <w:r>
        <w:rPr>
          <w:color w:val="000000" w:themeColor="text1"/>
        </w:rPr>
        <w:t>Geometry and size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Roobottom&lt;/Author&gt;&lt;Year&gt;1999&lt;/Year&gt;&lt;RecNum&gt;231&lt;/RecNum&gt;&lt;DisplayText&gt;&lt;style face="superscript"&gt;1&lt;/style&gt;&lt;/DisplayText&gt;&lt;record&gt;&lt;rec-number&gt;231&lt;/rec-number&gt;&lt;foreign-keys&gt;&lt;key app="EN" db-id="e0wepd00t2rxfhevr58xpaedtsrtszre9asa" timestamp="1714354211" guid="14341f7c-40f7-484b-becc-cffbb88871e6"&gt;231&lt;/key&gt;&lt;/foreign-keys&gt;&lt;ref-type name="Journal Article"&gt;17&lt;/ref-type&gt;&lt;contributors&gt;&lt;authors&gt;&lt;author&gt;Roobottom, H. K.&lt;/author&gt;&lt;author&gt;Jenkins, H. D. B.&lt;/author&gt;&lt;author&gt;Passmore, J.&lt;/author&gt;&lt;author&gt;Glasser, L.&lt;/author&gt;&lt;/authors&gt;&lt;/contributors&gt;&lt;titles&gt;&lt;title&gt;Thermochemical radii of complex ions&lt;/title&gt;&lt;secondary-title&gt;Journal of Chemical Education&lt;/secondary-title&gt;&lt;/titles&gt;&lt;periodical&gt;&lt;full-title&gt;Journal of Chemical Education&lt;/full-title&gt;&lt;/periodical&gt;&lt;pages&gt;1570-1573&lt;/pages&gt;&lt;volume&gt;76&lt;/volume&gt;&lt;number&gt;11&lt;/number&gt;&lt;dates&gt;&lt;year&gt;1999&lt;/year&gt;&lt;pub-dates&gt;&lt;date&gt;Nov&lt;/date&gt;&lt;/pub-dates&gt;&lt;/dates&gt;&lt;isbn&gt;0021-9584&lt;/isbn&gt;&lt;accession-num&gt;WOS:000083137700041&lt;/accession-num&gt;&lt;urls&gt;&lt;related-urls&gt;&lt;url&gt;&amp;lt;Go to ISI&amp;gt;://WOS:000083137700041&lt;/url&gt;&lt;/related-urls&gt;&lt;/urls&gt;&lt;electronic-resource-num&gt;10.1021/ed076p1570&lt;/electronic-resource-num&gt;&lt;/record&gt;&lt;/Cite&gt;&lt;/EndNote&gt;</w:instrText>
      </w:r>
      <w:r>
        <w:rPr>
          <w:color w:val="000000" w:themeColor="text1"/>
        </w:rPr>
        <w:fldChar w:fldCharType="separate"/>
      </w:r>
      <w:r w:rsidRPr="00037494">
        <w:rPr>
          <w:noProof/>
          <w:color w:val="000000" w:themeColor="text1"/>
          <w:vertAlign w:val="superscript"/>
        </w:rPr>
        <w:t>1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 of the anions.</w:t>
      </w:r>
    </w:p>
    <w:tbl>
      <w:tblPr>
        <w:tblW w:w="6289" w:type="dxa"/>
        <w:tblLook w:val="04A0" w:firstRow="1" w:lastRow="0" w:firstColumn="1" w:lastColumn="0" w:noHBand="0" w:noVBand="1"/>
      </w:tblPr>
      <w:tblGrid>
        <w:gridCol w:w="1300"/>
        <w:gridCol w:w="2750"/>
        <w:gridCol w:w="2239"/>
      </w:tblGrid>
      <w:tr w:rsidR="00037494" w14:paraId="75675073" w14:textId="77777777" w:rsidTr="00E855BE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6CBB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Anion</w:t>
            </w:r>
          </w:p>
        </w:tc>
        <w:tc>
          <w:tcPr>
            <w:tcW w:w="2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F1E4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Geometry</w:t>
            </w:r>
          </w:p>
        </w:tc>
        <w:tc>
          <w:tcPr>
            <w:tcW w:w="22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74E4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Diameter (</w:t>
            </w:r>
            <w:r w:rsidRPr="005D7A44">
              <w:rPr>
                <w:rFonts w:eastAsia="DengXian"/>
              </w:rPr>
              <w:t>Å</w:t>
            </w:r>
            <w:r w:rsidRPr="005D7A44">
              <w:rPr>
                <w:color w:val="000000"/>
              </w:rPr>
              <w:t>)</w:t>
            </w:r>
          </w:p>
        </w:tc>
      </w:tr>
      <w:tr w:rsidR="00037494" w14:paraId="2247128A" w14:textId="77777777" w:rsidTr="00E855B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546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F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1DE6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spherical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AE42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2.5</w:t>
            </w:r>
          </w:p>
        </w:tc>
      </w:tr>
      <w:tr w:rsidR="00037494" w14:paraId="43DFB0D1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F5A7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Cl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C004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spherica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23B4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3.4</w:t>
            </w:r>
          </w:p>
        </w:tc>
      </w:tr>
      <w:tr w:rsidR="00037494" w14:paraId="3CE328E6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2880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Br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A9E4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spherica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5F2E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3.8</w:t>
            </w:r>
          </w:p>
        </w:tc>
      </w:tr>
      <w:tr w:rsidR="00037494" w14:paraId="70A7C569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DA71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I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078D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spherica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98A4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4.2</w:t>
            </w:r>
          </w:p>
        </w:tc>
      </w:tr>
      <w:tr w:rsidR="00037494" w14:paraId="7AC98CDA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478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CN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C03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linea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8900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3.7</w:t>
            </w:r>
          </w:p>
        </w:tc>
      </w:tr>
      <w:tr w:rsidR="00037494" w14:paraId="11FA689A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8ED1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color w:val="000000"/>
              </w:rPr>
              <w:t>HF</w:t>
            </w:r>
            <w:r w:rsidRPr="0077126D">
              <w:rPr>
                <w:color w:val="000000"/>
                <w:vertAlign w:val="subscript"/>
              </w:rPr>
              <w:t>2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B912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linea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DCE1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3.4</w:t>
            </w:r>
          </w:p>
        </w:tc>
      </w:tr>
      <w:tr w:rsidR="00037494" w14:paraId="32EFD135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8CA6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color w:val="000000"/>
              </w:rPr>
              <w:t>N</w:t>
            </w:r>
            <w:r w:rsidRPr="0077126D">
              <w:rPr>
                <w:color w:val="000000"/>
                <w:vertAlign w:val="subscript"/>
              </w:rPr>
              <w:t>3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98B1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linea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96B8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3.9</w:t>
            </w:r>
          </w:p>
        </w:tc>
      </w:tr>
      <w:tr w:rsidR="00037494" w14:paraId="0561471E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B938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SCN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6074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linea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0415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4.2</w:t>
            </w:r>
          </w:p>
        </w:tc>
      </w:tr>
      <w:tr w:rsidR="00037494" w14:paraId="7584B14C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F7D1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  <w:r>
              <w:rPr>
                <w:color w:val="000000"/>
                <w:vertAlign w:val="subscript"/>
              </w:rPr>
              <w:t>2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B23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plana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F42F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3.7</w:t>
            </w:r>
          </w:p>
        </w:tc>
      </w:tr>
      <w:tr w:rsidR="00037494" w14:paraId="45B5389D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082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  <w:r w:rsidRPr="0077126D">
              <w:rPr>
                <w:color w:val="000000"/>
                <w:vertAlign w:val="subscript"/>
              </w:rPr>
              <w:t>3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6DD3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plana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892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4</w:t>
            </w:r>
            <w:r>
              <w:rPr>
                <w:color w:val="000000"/>
              </w:rPr>
              <w:t>.0</w:t>
            </w:r>
          </w:p>
        </w:tc>
      </w:tr>
      <w:tr w:rsidR="00037494" w14:paraId="4FC52DD6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B520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BF</w:t>
            </w:r>
            <w:r w:rsidRPr="0077126D">
              <w:rPr>
                <w:color w:val="000000"/>
                <w:vertAlign w:val="subscript"/>
              </w:rPr>
              <w:t>4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8184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tetrahedra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6637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4</w:t>
            </w:r>
            <w:r>
              <w:rPr>
                <w:color w:val="000000"/>
              </w:rPr>
              <w:t>.0</w:t>
            </w:r>
          </w:p>
        </w:tc>
      </w:tr>
      <w:tr w:rsidR="00037494" w14:paraId="2AF9B1B4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4D1F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color w:val="000000"/>
              </w:rPr>
              <w:t>ClO</w:t>
            </w:r>
            <w:r w:rsidRPr="0077126D">
              <w:rPr>
                <w:color w:val="000000"/>
                <w:vertAlign w:val="subscript"/>
              </w:rPr>
              <w:t>4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8B0E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tetrahedral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8E66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4.5</w:t>
            </w:r>
          </w:p>
        </w:tc>
      </w:tr>
      <w:tr w:rsidR="00037494" w14:paraId="3A67A13C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0747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PF</w:t>
            </w:r>
            <w:r>
              <w:rPr>
                <w:color w:val="000000"/>
                <w:vertAlign w:val="subscript"/>
              </w:rPr>
              <w:t>6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142D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octahedral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AC9C" w14:textId="77777777" w:rsidR="00037494" w:rsidRPr="005D7A44" w:rsidRDefault="00037494" w:rsidP="00E855BE">
            <w:pPr>
              <w:jc w:val="center"/>
              <w:rPr>
                <w:color w:val="000000"/>
              </w:rPr>
            </w:pPr>
            <w:r w:rsidRPr="005D7A44">
              <w:rPr>
                <w:color w:val="000000"/>
              </w:rPr>
              <w:t>4.8</w:t>
            </w:r>
          </w:p>
        </w:tc>
      </w:tr>
    </w:tbl>
    <w:p w14:paraId="63002491" w14:textId="77777777" w:rsidR="00037494" w:rsidRDefault="0003749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251ABBDA" w14:textId="28462E81" w:rsidR="00037494" w:rsidRPr="00037494" w:rsidRDefault="00037494" w:rsidP="00037494">
      <w:pPr>
        <w:spacing w:line="360" w:lineRule="auto"/>
        <w:rPr>
          <w:color w:val="000000" w:themeColor="text1"/>
        </w:rPr>
      </w:pPr>
      <w:r w:rsidRPr="00037494">
        <w:rPr>
          <w:b/>
          <w:bCs/>
          <w:iCs/>
          <w:color w:val="000000" w:themeColor="text1"/>
          <w:sz w:val="28"/>
          <w:szCs w:val="28"/>
        </w:rPr>
        <w:lastRenderedPageBreak/>
        <w:t xml:space="preserve">SAPT </w:t>
      </w:r>
      <w:r w:rsidR="00DD2C16">
        <w:rPr>
          <w:b/>
          <w:bCs/>
          <w:iCs/>
          <w:color w:val="000000" w:themeColor="text1"/>
          <w:sz w:val="28"/>
          <w:szCs w:val="28"/>
        </w:rPr>
        <w:t>E</w:t>
      </w:r>
      <w:r w:rsidRPr="00037494">
        <w:rPr>
          <w:b/>
          <w:bCs/>
          <w:iCs/>
          <w:color w:val="000000" w:themeColor="text1"/>
          <w:sz w:val="28"/>
          <w:szCs w:val="28"/>
        </w:rPr>
        <w:t xml:space="preserve">nergy </w:t>
      </w:r>
      <w:r w:rsidR="00DD2C16">
        <w:rPr>
          <w:b/>
          <w:bCs/>
          <w:iCs/>
          <w:color w:val="000000" w:themeColor="text1"/>
          <w:sz w:val="28"/>
          <w:szCs w:val="28"/>
        </w:rPr>
        <w:t>D</w:t>
      </w:r>
      <w:r w:rsidRPr="00037494">
        <w:rPr>
          <w:b/>
          <w:bCs/>
          <w:iCs/>
          <w:color w:val="000000" w:themeColor="text1"/>
          <w:sz w:val="28"/>
          <w:szCs w:val="28"/>
        </w:rPr>
        <w:t xml:space="preserve">ecomposition </w:t>
      </w:r>
    </w:p>
    <w:p w14:paraId="53C21440" w14:textId="459873FD" w:rsidR="00037494" w:rsidRPr="003745FD" w:rsidRDefault="00037494" w:rsidP="00037494">
      <w:pPr>
        <w:spacing w:line="360" w:lineRule="auto"/>
        <w:rPr>
          <w:color w:val="000000" w:themeColor="text1"/>
        </w:rPr>
      </w:pPr>
      <w:r w:rsidRPr="003745FD">
        <w:rPr>
          <w:color w:val="000000" w:themeColor="text1"/>
        </w:rPr>
        <w:t xml:space="preserve">Table S2. Energy decomposition of </w:t>
      </w:r>
      <w:r>
        <w:rPr>
          <w:color w:val="000000" w:themeColor="text1"/>
        </w:rPr>
        <w:t>1:1</w:t>
      </w:r>
      <w:r w:rsidRPr="003745FD">
        <w:rPr>
          <w:color w:val="000000" w:themeColor="text1"/>
        </w:rPr>
        <w:t xml:space="preserve"> complexes formed with </w:t>
      </w:r>
      <w:r w:rsidR="0063026B">
        <w:rPr>
          <w:color w:val="000000" w:themeColor="text1"/>
        </w:rPr>
        <w:t>macrocycle</w:t>
      </w:r>
      <w:r w:rsidRPr="003745FD">
        <w:rPr>
          <w:color w:val="000000" w:themeColor="text1"/>
        </w:rPr>
        <w:t xml:space="preserve"> receptors in the gas phase (kcal/mol).</w:t>
      </w:r>
    </w:p>
    <w:tbl>
      <w:tblPr>
        <w:tblW w:w="8580" w:type="dxa"/>
        <w:tblLayout w:type="fixed"/>
        <w:tblLook w:val="04A0" w:firstRow="1" w:lastRow="0" w:firstColumn="1" w:lastColumn="0" w:noHBand="0" w:noVBand="1"/>
      </w:tblPr>
      <w:tblGrid>
        <w:gridCol w:w="1300"/>
        <w:gridCol w:w="1760"/>
        <w:gridCol w:w="1620"/>
        <w:gridCol w:w="1300"/>
        <w:gridCol w:w="1300"/>
        <w:gridCol w:w="1300"/>
      </w:tblGrid>
      <w:tr w:rsidR="00037494" w:rsidRPr="001418F0" w14:paraId="11C03A2F" w14:textId="77777777" w:rsidTr="00E855BE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BE2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plex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D56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Total SAPT0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CC3B4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Electrostatic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A596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Exchang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331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Inductio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B1EFB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Dispersion</w:t>
            </w:r>
          </w:p>
        </w:tc>
      </w:tr>
      <w:tr w:rsidR="00037494" w:rsidRPr="001418F0" w14:paraId="79AAF5FA" w14:textId="77777777" w:rsidTr="00E855B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DCF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F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AD6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77.5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0E6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71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7804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33.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B24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3.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4E2D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.35</w:t>
            </w:r>
          </w:p>
        </w:tc>
      </w:tr>
      <w:tr w:rsidR="00037494" w:rsidRPr="001418F0" w14:paraId="0AD9CB61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6BA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Cl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558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7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B75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9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660C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919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5E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1.25</w:t>
            </w:r>
          </w:p>
        </w:tc>
      </w:tr>
      <w:tr w:rsidR="00037494" w:rsidRPr="001418F0" w14:paraId="65E4B008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030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Br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207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3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D3D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D20B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3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E26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DF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5.26</w:t>
            </w:r>
          </w:p>
        </w:tc>
      </w:tr>
      <w:tr w:rsidR="00037494" w:rsidRPr="001418F0" w14:paraId="0E8237DE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1F4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I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17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5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B16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8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D0C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4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54D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3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91A4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7.52</w:t>
            </w:r>
          </w:p>
        </w:tc>
      </w:tr>
      <w:tr w:rsidR="00037494" w:rsidRPr="001418F0" w14:paraId="4453D3F6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F9B8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CN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D8E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9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776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9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8D1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4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B44C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8966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5.52</w:t>
            </w:r>
          </w:p>
        </w:tc>
      </w:tr>
      <w:tr w:rsidR="00037494" w:rsidRPr="001418F0" w14:paraId="7A9830A4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04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HF</w:t>
            </w:r>
            <w:r w:rsidRPr="0077126D">
              <w:rPr>
                <w:color w:val="000000"/>
                <w:vertAlign w:val="subscript"/>
              </w:rPr>
              <w:t>2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A9C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9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552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76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FB8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47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4AE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148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0.28</w:t>
            </w:r>
          </w:p>
        </w:tc>
      </w:tr>
      <w:tr w:rsidR="00037494" w:rsidRPr="001418F0" w14:paraId="6361BD25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0D3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N</w:t>
            </w:r>
            <w:r w:rsidRPr="0077126D">
              <w:rPr>
                <w:color w:val="000000"/>
                <w:vertAlign w:val="subscript"/>
              </w:rPr>
              <w:t>3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111B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5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B00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9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71F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5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2DAD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7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1AB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9.40</w:t>
            </w:r>
          </w:p>
        </w:tc>
      </w:tr>
      <w:tr w:rsidR="00037494" w:rsidRPr="001418F0" w14:paraId="4CE6F39B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114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SCN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ACA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4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770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8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4B1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3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963C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81EC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6.56</w:t>
            </w:r>
          </w:p>
        </w:tc>
      </w:tr>
      <w:tr w:rsidR="00037494" w:rsidRPr="001418F0" w14:paraId="69058283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55F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NO</w:t>
            </w:r>
            <w:r w:rsidRPr="0077126D">
              <w:rPr>
                <w:color w:val="000000"/>
                <w:vertAlign w:val="subscript"/>
              </w:rPr>
              <w:t>2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3B6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8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A14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7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155B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47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01C4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2C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6.23</w:t>
            </w:r>
          </w:p>
        </w:tc>
      </w:tr>
      <w:tr w:rsidR="00037494" w:rsidRPr="001418F0" w14:paraId="2EB7B163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DCEB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NO</w:t>
            </w:r>
            <w:r w:rsidRPr="0077126D">
              <w:rPr>
                <w:color w:val="000000"/>
                <w:vertAlign w:val="subscript"/>
              </w:rPr>
              <w:t>3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EA7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9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29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9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D19C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39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0AF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6F88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5.76</w:t>
            </w:r>
          </w:p>
        </w:tc>
      </w:tr>
      <w:tr w:rsidR="00037494" w:rsidRPr="001418F0" w14:paraId="116866B7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FBE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BF</w:t>
            </w:r>
            <w:r w:rsidRPr="0077126D">
              <w:rPr>
                <w:color w:val="000000"/>
                <w:vertAlign w:val="subscript"/>
              </w:rPr>
              <w:t>4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E0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29ED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594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3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C5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8EB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2.01</w:t>
            </w:r>
          </w:p>
        </w:tc>
      </w:tr>
      <w:tr w:rsidR="00037494" w:rsidRPr="001418F0" w14:paraId="2D8B2B1B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898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ClO</w:t>
            </w:r>
            <w:r w:rsidRPr="0077126D">
              <w:rPr>
                <w:color w:val="000000"/>
                <w:vertAlign w:val="subscript"/>
              </w:rPr>
              <w:t>4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0F50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FB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9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62D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36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DD1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9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898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7.36</w:t>
            </w:r>
          </w:p>
        </w:tc>
      </w:tr>
      <w:tr w:rsidR="00037494" w:rsidRPr="001418F0" w14:paraId="68F10396" w14:textId="77777777" w:rsidTr="00FE3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1789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z</w:t>
            </w:r>
            <w:r w:rsidRPr="005100D8">
              <w:t>•</w:t>
            </w:r>
            <w:r w:rsidRPr="0077126D">
              <w:rPr>
                <w:color w:val="000000"/>
              </w:rPr>
              <w:t>PF</w:t>
            </w:r>
            <w:r w:rsidRPr="0077126D">
              <w:rPr>
                <w:color w:val="000000"/>
                <w:vertAlign w:val="subscript"/>
              </w:rPr>
              <w:t>6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DACD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3.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5A8D0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123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6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F1D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6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196B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2.74</w:t>
            </w:r>
          </w:p>
        </w:tc>
      </w:tr>
      <w:tr w:rsidR="00037494" w:rsidRPr="001418F0" w14:paraId="12B5BE81" w14:textId="77777777" w:rsidTr="00FE371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8868" w14:textId="2E449B90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F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B5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7.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113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0.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66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30.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597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1.4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6FAB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.70</w:t>
            </w:r>
          </w:p>
        </w:tc>
      </w:tr>
      <w:tr w:rsidR="00037494" w:rsidRPr="001418F0" w14:paraId="4748896D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03FF" w14:textId="3046E916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Cl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4320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6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F546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4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3F5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3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BCD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8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0E7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7.56</w:t>
            </w:r>
          </w:p>
        </w:tc>
      </w:tr>
      <w:tr w:rsidR="00037494" w:rsidRPr="001418F0" w14:paraId="290FF740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FC3B" w14:textId="6B26827C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Br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30E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6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D7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16E0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C8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6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EF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8.89</w:t>
            </w:r>
          </w:p>
        </w:tc>
      </w:tr>
      <w:tr w:rsidR="00037494" w:rsidRPr="001418F0" w14:paraId="04268174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0A98" w14:textId="2F90C24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I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59D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5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40C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6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56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08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7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D71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3.14</w:t>
            </w:r>
          </w:p>
        </w:tc>
      </w:tr>
      <w:tr w:rsidR="00037494" w:rsidRPr="001418F0" w14:paraId="5A839BD6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F3AA" w14:textId="64ECF5B8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CN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A74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7B6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CB86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5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ADB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9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41F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9.33</w:t>
            </w:r>
          </w:p>
        </w:tc>
      </w:tr>
      <w:tr w:rsidR="00037494" w:rsidRPr="001418F0" w14:paraId="33BC333E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4B4B" w14:textId="777A4E50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HF</w:t>
            </w:r>
            <w:r w:rsidRPr="0077126D">
              <w:rPr>
                <w:color w:val="000000"/>
                <w:vertAlign w:val="subscript"/>
              </w:rPr>
              <w:t>2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3AF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1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CA7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A5B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B0A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E51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.35</w:t>
            </w:r>
          </w:p>
        </w:tc>
      </w:tr>
      <w:tr w:rsidR="00037494" w:rsidRPr="001418F0" w14:paraId="78992D67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987B" w14:textId="76759C84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N</w:t>
            </w:r>
            <w:r w:rsidRPr="0077126D">
              <w:rPr>
                <w:color w:val="000000"/>
                <w:vertAlign w:val="subscript"/>
              </w:rPr>
              <w:t>3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10C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3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857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495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9FA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09A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4.53</w:t>
            </w:r>
          </w:p>
        </w:tc>
      </w:tr>
      <w:tr w:rsidR="00037494" w:rsidRPr="001418F0" w14:paraId="60EDD421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66A" w14:textId="0AE4BA40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SCN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CCDD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4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F148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8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3D70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A2E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D1C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5.95</w:t>
            </w:r>
          </w:p>
        </w:tc>
      </w:tr>
      <w:tr w:rsidR="00037494" w:rsidRPr="001418F0" w14:paraId="65AD6E2B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DF6A" w14:textId="7125C8C0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NO</w:t>
            </w:r>
            <w:r w:rsidRPr="0077126D">
              <w:rPr>
                <w:color w:val="000000"/>
                <w:vertAlign w:val="subscript"/>
              </w:rPr>
              <w:t>2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AEC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4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479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4F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6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37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B29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0.11</w:t>
            </w:r>
          </w:p>
        </w:tc>
      </w:tr>
      <w:tr w:rsidR="00037494" w:rsidRPr="001418F0" w14:paraId="06E9DDC8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4D73" w14:textId="1D55F930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NO</w:t>
            </w:r>
            <w:r w:rsidRPr="0077126D">
              <w:rPr>
                <w:color w:val="000000"/>
                <w:vertAlign w:val="subscript"/>
              </w:rPr>
              <w:t>3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08D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3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3F08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4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D35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D514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1F48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3.73</w:t>
            </w:r>
          </w:p>
        </w:tc>
      </w:tr>
      <w:tr w:rsidR="00037494" w:rsidRPr="001418F0" w14:paraId="5F639BA7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0637" w14:textId="3234A28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BF</w:t>
            </w:r>
            <w:r w:rsidRPr="0077126D">
              <w:rPr>
                <w:color w:val="000000"/>
                <w:vertAlign w:val="subscript"/>
              </w:rPr>
              <w:t>4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4D8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4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6DA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037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6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ED9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7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439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8.74</w:t>
            </w:r>
          </w:p>
        </w:tc>
      </w:tr>
      <w:tr w:rsidR="00037494" w:rsidRPr="001418F0" w14:paraId="65566C11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3F18" w14:textId="03299083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ClO</w:t>
            </w:r>
            <w:r w:rsidRPr="0077126D">
              <w:rPr>
                <w:color w:val="000000"/>
                <w:vertAlign w:val="subscript"/>
              </w:rPr>
              <w:t>4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4500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5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DD34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E35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5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629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7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C4E6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4.88</w:t>
            </w:r>
          </w:p>
        </w:tc>
      </w:tr>
      <w:tr w:rsidR="00037494" w:rsidRPr="001418F0" w14:paraId="2200F9C2" w14:textId="77777777" w:rsidTr="00FE3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CB113" w14:textId="5CD1752F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5100D8">
              <w:t>•</w:t>
            </w:r>
            <w:r w:rsidRPr="0077126D">
              <w:rPr>
                <w:color w:val="000000"/>
              </w:rPr>
              <w:t>PF</w:t>
            </w:r>
            <w:r w:rsidRPr="0077126D">
              <w:rPr>
                <w:color w:val="000000"/>
                <w:vertAlign w:val="subscript"/>
              </w:rPr>
              <w:t>6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20B2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7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1DA0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7E6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3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492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6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6AE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2.84</w:t>
            </w:r>
          </w:p>
        </w:tc>
      </w:tr>
      <w:tr w:rsidR="00037494" w:rsidRPr="001418F0" w14:paraId="64178851" w14:textId="77777777" w:rsidTr="00FE371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592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c</w:t>
            </w:r>
            <w:r w:rsidRPr="005100D8">
              <w:t>•</w:t>
            </w:r>
            <w:r w:rsidRPr="0077126D">
              <w:rPr>
                <w:color w:val="000000"/>
              </w:rPr>
              <w:t>F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E03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4.2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C64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0.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441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34.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59C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2.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0C3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.43</w:t>
            </w:r>
          </w:p>
        </w:tc>
      </w:tr>
      <w:tr w:rsidR="00037494" w:rsidRPr="001418F0" w14:paraId="267D210F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876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c</w:t>
            </w:r>
            <w:r w:rsidRPr="00743206">
              <w:rPr>
                <w:b/>
                <w:bCs/>
              </w:rPr>
              <w:t>•</w:t>
            </w:r>
            <w:r w:rsidRPr="0077126D">
              <w:rPr>
                <w:color w:val="000000"/>
              </w:rPr>
              <w:t>Cl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7868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3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E18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F22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CB4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7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72B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6.72</w:t>
            </w:r>
          </w:p>
        </w:tc>
      </w:tr>
      <w:tr w:rsidR="00037494" w:rsidRPr="001418F0" w14:paraId="7995789F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02BC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c</w:t>
            </w:r>
            <w:r w:rsidRPr="005100D8">
              <w:t>•</w:t>
            </w:r>
            <w:r w:rsidRPr="0077126D">
              <w:rPr>
                <w:color w:val="000000"/>
              </w:rPr>
              <w:t>Br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84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3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98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B62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B3C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B8E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7.77</w:t>
            </w:r>
          </w:p>
        </w:tc>
      </w:tr>
      <w:tr w:rsidR="00037494" w:rsidRPr="001418F0" w14:paraId="1E7F82CF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56C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c</w:t>
            </w:r>
            <w:r w:rsidRPr="005100D8">
              <w:t>•</w:t>
            </w:r>
            <w:r w:rsidRPr="0077126D">
              <w:rPr>
                <w:color w:val="000000"/>
              </w:rPr>
              <w:t>I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900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2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9DD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85E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3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8F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661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9.94</w:t>
            </w:r>
          </w:p>
        </w:tc>
      </w:tr>
      <w:tr w:rsidR="00037494" w:rsidRPr="001418F0" w14:paraId="287CDDFC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FBD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c</w:t>
            </w:r>
            <w:r w:rsidRPr="00743206">
              <w:rPr>
                <w:b/>
                <w:bCs/>
              </w:rPr>
              <w:t>•</w:t>
            </w:r>
            <w:r w:rsidRPr="0077126D">
              <w:rPr>
                <w:color w:val="000000"/>
              </w:rPr>
              <w:t>CN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58B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7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465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6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59B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ABF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8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DC0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8.47</w:t>
            </w:r>
          </w:p>
        </w:tc>
      </w:tr>
      <w:tr w:rsidR="00037494" w:rsidRPr="001418F0" w14:paraId="49ED2D55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13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c</w:t>
            </w:r>
            <w:r w:rsidRPr="005100D8">
              <w:t>•</w:t>
            </w:r>
            <w:r w:rsidRPr="0077126D">
              <w:rPr>
                <w:color w:val="000000"/>
              </w:rPr>
              <w:t>HF</w:t>
            </w:r>
            <w:r w:rsidRPr="0077126D">
              <w:rPr>
                <w:color w:val="000000"/>
                <w:vertAlign w:val="subscript"/>
              </w:rPr>
              <w:t>2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E8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9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FD26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758B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2E0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EA1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.97</w:t>
            </w:r>
          </w:p>
        </w:tc>
      </w:tr>
      <w:tr w:rsidR="00037494" w:rsidRPr="001418F0" w14:paraId="24663AEB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E4B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c</w:t>
            </w:r>
            <w:r w:rsidRPr="005100D8">
              <w:t>•</w:t>
            </w:r>
            <w:r w:rsidRPr="0077126D">
              <w:rPr>
                <w:color w:val="000000"/>
              </w:rPr>
              <w:t>N</w:t>
            </w:r>
            <w:r w:rsidRPr="0077126D">
              <w:rPr>
                <w:color w:val="000000"/>
                <w:vertAlign w:val="subscript"/>
              </w:rPr>
              <w:t>3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AA86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0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CE6B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9C8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06A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2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6AE1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2.21</w:t>
            </w:r>
          </w:p>
        </w:tc>
      </w:tr>
      <w:tr w:rsidR="00037494" w:rsidRPr="001418F0" w14:paraId="42B4A49B" w14:textId="77777777" w:rsidTr="00E855B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028C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proofErr w:type="spellStart"/>
            <w:r w:rsidRPr="0077126D">
              <w:rPr>
                <w:b/>
                <w:bCs/>
                <w:color w:val="000000"/>
              </w:rPr>
              <w:t>Tc</w:t>
            </w:r>
            <w:r w:rsidRPr="005100D8">
              <w:t>•</w:t>
            </w:r>
            <w:r w:rsidRPr="0077126D">
              <w:rPr>
                <w:color w:val="000000"/>
              </w:rPr>
              <w:t>SCN</w:t>
            </w:r>
            <w:proofErr w:type="spellEnd"/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58AC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4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B7F2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9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8EDD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27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86DB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8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5FD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4.21</w:t>
            </w:r>
          </w:p>
        </w:tc>
      </w:tr>
      <w:tr w:rsidR="00037494" w:rsidRPr="001418F0" w14:paraId="0F86200F" w14:textId="77777777" w:rsidTr="00037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B9E8F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c</w:t>
            </w:r>
            <w:r w:rsidRPr="005100D8">
              <w:t>•</w:t>
            </w:r>
            <w:r w:rsidRPr="0077126D">
              <w:rPr>
                <w:color w:val="000000"/>
              </w:rPr>
              <w:t>NO</w:t>
            </w:r>
            <w:r w:rsidRPr="0077126D">
              <w:rPr>
                <w:color w:val="000000"/>
                <w:vertAlign w:val="subscript"/>
              </w:rPr>
              <w:t>2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9C07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0.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4AEB5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9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F1A63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7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307E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9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143D" w14:textId="77777777" w:rsidR="00037494" w:rsidRPr="001418F0" w:rsidRDefault="00037494" w:rsidP="00E855BE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8.66</w:t>
            </w:r>
          </w:p>
        </w:tc>
      </w:tr>
    </w:tbl>
    <w:p w14:paraId="5816C18F" w14:textId="43F4D164" w:rsidR="00037494" w:rsidRPr="00037494" w:rsidRDefault="00037494" w:rsidP="0063026B">
      <w:pPr>
        <w:spacing w:line="360" w:lineRule="auto"/>
        <w:jc w:val="both"/>
        <w:rPr>
          <w:color w:val="000000" w:themeColor="text1"/>
        </w:rPr>
      </w:pPr>
      <w:r w:rsidRPr="003745FD">
        <w:rPr>
          <w:color w:val="000000" w:themeColor="text1"/>
        </w:rPr>
        <w:lastRenderedPageBreak/>
        <w:t>Table S2</w:t>
      </w:r>
      <w:r>
        <w:rPr>
          <w:color w:val="000000" w:themeColor="text1"/>
        </w:rPr>
        <w:t xml:space="preserve"> (continued)</w:t>
      </w:r>
      <w:r w:rsidRPr="003745FD">
        <w:rPr>
          <w:color w:val="000000" w:themeColor="text1"/>
        </w:rPr>
        <w:t xml:space="preserve">. Energy decomposition of </w:t>
      </w:r>
      <w:r>
        <w:rPr>
          <w:color w:val="000000" w:themeColor="text1"/>
        </w:rPr>
        <w:t>1:1</w:t>
      </w:r>
      <w:r w:rsidRPr="003745FD">
        <w:rPr>
          <w:color w:val="000000" w:themeColor="text1"/>
        </w:rPr>
        <w:t xml:space="preserve"> complexes formed with </w:t>
      </w:r>
      <w:r w:rsidR="0063026B">
        <w:rPr>
          <w:color w:val="000000" w:themeColor="text1"/>
        </w:rPr>
        <w:t>macrocycle</w:t>
      </w:r>
      <w:r w:rsidRPr="003745FD">
        <w:rPr>
          <w:color w:val="000000" w:themeColor="text1"/>
        </w:rPr>
        <w:t xml:space="preserve"> receptors in the gas phase (kcal/mol).</w:t>
      </w:r>
    </w:p>
    <w:tbl>
      <w:tblPr>
        <w:tblW w:w="8580" w:type="dxa"/>
        <w:tblLayout w:type="fixed"/>
        <w:tblLook w:val="04A0" w:firstRow="1" w:lastRow="0" w:firstColumn="1" w:lastColumn="0" w:noHBand="0" w:noVBand="1"/>
      </w:tblPr>
      <w:tblGrid>
        <w:gridCol w:w="1300"/>
        <w:gridCol w:w="1760"/>
        <w:gridCol w:w="1620"/>
        <w:gridCol w:w="1300"/>
        <w:gridCol w:w="1300"/>
        <w:gridCol w:w="1300"/>
      </w:tblGrid>
      <w:tr w:rsidR="00037494" w:rsidRPr="001418F0" w14:paraId="0D72FCC3" w14:textId="77777777" w:rsidTr="00037494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5053A" w14:textId="77777777" w:rsidR="00037494" w:rsidRPr="0077126D" w:rsidRDefault="00037494" w:rsidP="00552F27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Complex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648A7" w14:textId="77777777" w:rsidR="00037494" w:rsidRPr="0077126D" w:rsidRDefault="00037494" w:rsidP="00552F27">
            <w:pPr>
              <w:jc w:val="center"/>
            </w:pPr>
            <w:r w:rsidRPr="001418F0">
              <w:rPr>
                <w:color w:val="000000"/>
              </w:rPr>
              <w:t>Total SAPT0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E0C8D" w14:textId="77777777" w:rsidR="00037494" w:rsidRPr="0077126D" w:rsidRDefault="00037494" w:rsidP="00552F27">
            <w:pPr>
              <w:jc w:val="center"/>
            </w:pPr>
            <w:r w:rsidRPr="001418F0">
              <w:rPr>
                <w:color w:val="000000"/>
              </w:rPr>
              <w:t>Electrostatic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46DEB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Exchang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98B0A" w14:textId="77777777" w:rsidR="00037494" w:rsidRPr="0077126D" w:rsidRDefault="00037494" w:rsidP="00552F27">
            <w:pPr>
              <w:jc w:val="center"/>
            </w:pPr>
            <w:r w:rsidRPr="001418F0">
              <w:rPr>
                <w:color w:val="000000"/>
              </w:rPr>
              <w:t>Inductio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7E116" w14:textId="77777777" w:rsidR="00037494" w:rsidRPr="0077126D" w:rsidRDefault="00037494" w:rsidP="00552F27">
            <w:pPr>
              <w:jc w:val="center"/>
            </w:pPr>
            <w:r w:rsidRPr="001418F0">
              <w:rPr>
                <w:color w:val="000000"/>
              </w:rPr>
              <w:t>Dispersion</w:t>
            </w:r>
          </w:p>
        </w:tc>
      </w:tr>
      <w:tr w:rsidR="00037494" w:rsidRPr="001418F0" w14:paraId="630C3B45" w14:textId="77777777" w:rsidTr="0003749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6A4F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c</w:t>
            </w:r>
            <w:r w:rsidRPr="005100D8">
              <w:t>•</w:t>
            </w:r>
            <w:r w:rsidRPr="0077126D">
              <w:rPr>
                <w:color w:val="000000"/>
              </w:rPr>
              <w:t>NO</w:t>
            </w:r>
            <w:r w:rsidRPr="0077126D">
              <w:rPr>
                <w:color w:val="000000"/>
                <w:vertAlign w:val="subscript"/>
              </w:rPr>
              <w:t>3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0549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52.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7EB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0.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4745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7.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DD3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9.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47D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0.54</w:t>
            </w:r>
          </w:p>
        </w:tc>
      </w:tr>
      <w:tr w:rsidR="00037494" w:rsidRPr="001418F0" w14:paraId="0A42DC95" w14:textId="77777777" w:rsidTr="00552F2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BA6E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c</w:t>
            </w:r>
            <w:r w:rsidRPr="005100D8">
              <w:t>•</w:t>
            </w:r>
            <w:r w:rsidRPr="0077126D">
              <w:rPr>
                <w:color w:val="000000"/>
              </w:rPr>
              <w:t>BF</w:t>
            </w:r>
            <w:r w:rsidRPr="0077126D">
              <w:rPr>
                <w:color w:val="000000"/>
                <w:vertAlign w:val="subscript"/>
              </w:rPr>
              <w:t>4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EB2C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3.3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CF53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6.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82E9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7.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03BA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6.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E3AA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7.59</w:t>
            </w:r>
          </w:p>
        </w:tc>
      </w:tr>
      <w:tr w:rsidR="00037494" w:rsidRPr="001418F0" w14:paraId="7536E0A7" w14:textId="77777777" w:rsidTr="00552F2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024A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c</w:t>
            </w:r>
            <w:r w:rsidRPr="005100D8">
              <w:t>•</w:t>
            </w:r>
            <w:r w:rsidRPr="0077126D">
              <w:rPr>
                <w:color w:val="000000"/>
              </w:rPr>
              <w:t>ClO</w:t>
            </w:r>
            <w:r w:rsidRPr="0077126D">
              <w:rPr>
                <w:color w:val="000000"/>
                <w:vertAlign w:val="subscript"/>
              </w:rPr>
              <w:t>4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B9A2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43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324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7D5F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7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7190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892A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>
              <w:t>1</w:t>
            </w:r>
            <w:r w:rsidRPr="001418F0">
              <w:rPr>
                <w:color w:val="000000"/>
              </w:rPr>
              <w:t>1.80</w:t>
            </w:r>
          </w:p>
        </w:tc>
      </w:tr>
      <w:tr w:rsidR="00037494" w:rsidRPr="001418F0" w14:paraId="0577FC26" w14:textId="77777777" w:rsidTr="00552F2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630C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rPr>
                <w:b/>
                <w:bCs/>
                <w:color w:val="000000"/>
              </w:rPr>
              <w:t>Tc</w:t>
            </w:r>
            <w:r w:rsidRPr="00743206">
              <w:t>•</w:t>
            </w:r>
            <w:r w:rsidRPr="0077126D">
              <w:rPr>
                <w:color w:val="000000"/>
              </w:rPr>
              <w:t>PF</w:t>
            </w:r>
            <w:r w:rsidRPr="0077126D">
              <w:rPr>
                <w:color w:val="000000"/>
                <w:vertAlign w:val="subscript"/>
              </w:rPr>
              <w:t>6</w:t>
            </w:r>
            <w:r w:rsidRPr="00D52D7F">
              <w:rPr>
                <w:vertAlign w:val="superscript"/>
              </w:rPr>
              <w:t>−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B147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8.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DC8B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3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F7B9D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1418F0">
              <w:rPr>
                <w:color w:val="000000"/>
              </w:rPr>
              <w:t>16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1BF1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14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A13A" w14:textId="77777777" w:rsidR="00037494" w:rsidRPr="001418F0" w:rsidRDefault="00037494" w:rsidP="00552F27">
            <w:pPr>
              <w:jc w:val="center"/>
              <w:rPr>
                <w:color w:val="000000"/>
              </w:rPr>
            </w:pPr>
            <w:r w:rsidRPr="0077126D">
              <w:t>−</w:t>
            </w:r>
            <w:r w:rsidRPr="001418F0">
              <w:rPr>
                <w:color w:val="000000"/>
              </w:rPr>
              <w:t>9.94</w:t>
            </w:r>
          </w:p>
        </w:tc>
      </w:tr>
    </w:tbl>
    <w:p w14:paraId="32B6C7F5" w14:textId="77777777" w:rsidR="00037494" w:rsidRDefault="00037494" w:rsidP="00037494">
      <w:pPr>
        <w:spacing w:line="360" w:lineRule="auto"/>
        <w:ind w:firstLine="420"/>
      </w:pPr>
    </w:p>
    <w:p w14:paraId="77DE3A3C" w14:textId="3FB3F6A4" w:rsidR="00037494" w:rsidRPr="00E21219" w:rsidRDefault="00037494" w:rsidP="00E21219">
      <w:pPr>
        <w:rPr>
          <w:b/>
          <w:bCs/>
          <w:sz w:val="28"/>
          <w:szCs w:val="28"/>
        </w:rPr>
      </w:pPr>
    </w:p>
    <w:p w14:paraId="17CB76E1" w14:textId="4D71752D" w:rsidR="00037494" w:rsidRPr="003745FD" w:rsidRDefault="00037494" w:rsidP="00037494">
      <w:pPr>
        <w:spacing w:line="360" w:lineRule="auto"/>
        <w:jc w:val="both"/>
        <w:rPr>
          <w:color w:val="000000" w:themeColor="text1"/>
        </w:rPr>
      </w:pPr>
      <w:r w:rsidRPr="003745FD">
        <w:rPr>
          <w:color w:val="000000" w:themeColor="text1"/>
        </w:rPr>
        <w:t>Table S</w:t>
      </w:r>
      <w:r>
        <w:rPr>
          <w:color w:val="000000" w:themeColor="text1"/>
        </w:rPr>
        <w:t>3</w:t>
      </w:r>
      <w:r w:rsidRPr="003745FD">
        <w:rPr>
          <w:color w:val="000000" w:themeColor="text1"/>
        </w:rPr>
        <w:t xml:space="preserve">. Energy decomposition of </w:t>
      </w:r>
      <w:r>
        <w:rPr>
          <w:color w:val="000000" w:themeColor="text1"/>
        </w:rPr>
        <w:t>2:1</w:t>
      </w:r>
      <w:r w:rsidRPr="003745FD">
        <w:rPr>
          <w:color w:val="000000" w:themeColor="text1"/>
        </w:rPr>
        <w:t xml:space="preserve"> complexes formed with </w:t>
      </w:r>
      <w:r w:rsidR="0063026B">
        <w:rPr>
          <w:color w:val="000000" w:themeColor="text1"/>
        </w:rPr>
        <w:t>macrocycle</w:t>
      </w:r>
      <w:r w:rsidRPr="003745FD">
        <w:rPr>
          <w:color w:val="000000" w:themeColor="text1"/>
        </w:rPr>
        <w:t xml:space="preserve"> receptors in the gas phase (kcal/mol).</w:t>
      </w:r>
    </w:p>
    <w:tbl>
      <w:tblPr>
        <w:tblW w:w="851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670"/>
        <w:gridCol w:w="1520"/>
        <w:gridCol w:w="1300"/>
        <w:gridCol w:w="1300"/>
        <w:gridCol w:w="1420"/>
      </w:tblGrid>
      <w:tr w:rsidR="00037494" w:rsidRPr="003745FD" w14:paraId="6DF0E526" w14:textId="77777777" w:rsidTr="00E855BE">
        <w:trPr>
          <w:trHeight w:val="320"/>
          <w:jc w:val="center"/>
        </w:trPr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410B" w14:textId="77777777" w:rsidR="00037494" w:rsidRPr="003745FD" w:rsidRDefault="00037494" w:rsidP="00E855BE">
            <w:pPr>
              <w:jc w:val="center"/>
              <w:rPr>
                <w:color w:val="000000"/>
              </w:rPr>
            </w:pPr>
            <w:r w:rsidRPr="003745FD">
              <w:rPr>
                <w:color w:val="000000"/>
              </w:rPr>
              <w:t>Complex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42C0" w14:textId="77777777" w:rsidR="00037494" w:rsidRPr="003745FD" w:rsidRDefault="00037494" w:rsidP="00E855BE">
            <w:pPr>
              <w:jc w:val="center"/>
              <w:rPr>
                <w:color w:val="000000"/>
              </w:rPr>
            </w:pPr>
            <w:r w:rsidRPr="003745FD">
              <w:rPr>
                <w:color w:val="000000"/>
              </w:rPr>
              <w:t>Total SAPT0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8E0D" w14:textId="77777777" w:rsidR="00037494" w:rsidRPr="003745FD" w:rsidRDefault="00037494" w:rsidP="00E855BE">
            <w:pPr>
              <w:jc w:val="center"/>
              <w:rPr>
                <w:color w:val="000000"/>
              </w:rPr>
            </w:pPr>
            <w:r w:rsidRPr="003745FD">
              <w:rPr>
                <w:color w:val="000000"/>
              </w:rPr>
              <w:t>Electrostatics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5B72" w14:textId="77777777" w:rsidR="00037494" w:rsidRPr="003745FD" w:rsidRDefault="00037494" w:rsidP="00E855BE">
            <w:pPr>
              <w:jc w:val="center"/>
              <w:rPr>
                <w:color w:val="000000"/>
              </w:rPr>
            </w:pPr>
            <w:r w:rsidRPr="003745FD">
              <w:rPr>
                <w:color w:val="000000"/>
              </w:rPr>
              <w:t>Exchang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EC45" w14:textId="77777777" w:rsidR="00037494" w:rsidRPr="003745FD" w:rsidRDefault="00037494" w:rsidP="00E855BE">
            <w:pPr>
              <w:jc w:val="center"/>
              <w:rPr>
                <w:color w:val="000000"/>
              </w:rPr>
            </w:pPr>
            <w:r w:rsidRPr="003745FD">
              <w:rPr>
                <w:color w:val="000000"/>
              </w:rPr>
              <w:t>Induction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F454" w14:textId="77777777" w:rsidR="00037494" w:rsidRPr="003745FD" w:rsidRDefault="00037494" w:rsidP="00E855BE">
            <w:pPr>
              <w:jc w:val="center"/>
              <w:rPr>
                <w:color w:val="000000"/>
              </w:rPr>
            </w:pPr>
            <w:r w:rsidRPr="003745FD">
              <w:rPr>
                <w:color w:val="000000"/>
              </w:rPr>
              <w:t>Dispersion</w:t>
            </w:r>
          </w:p>
        </w:tc>
      </w:tr>
      <w:tr w:rsidR="007C2146" w:rsidRPr="003745FD" w14:paraId="1EED2FD2" w14:textId="77777777" w:rsidTr="007C214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C2296B" w14:textId="3C6533B1" w:rsidR="007C2146" w:rsidRPr="007C2146" w:rsidRDefault="007C2146" w:rsidP="007C2146">
            <w:pPr>
              <w:jc w:val="center"/>
              <w:rPr>
                <w:b/>
                <w:bCs/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z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Cl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BBB1D5" w14:textId="318CEF14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95.40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A2088E" w14:textId="5C81986F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74.0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2EF0B3" w14:textId="68576298" w:rsidR="007C2146" w:rsidRPr="007C2146" w:rsidRDefault="007C2146" w:rsidP="007C2146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18.56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D4D6F2" w14:textId="0BBEC7E4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25.09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46EC8A" w14:textId="75A87A56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14.86</w:t>
            </w:r>
          </w:p>
        </w:tc>
      </w:tr>
      <w:tr w:rsidR="007C2146" w:rsidRPr="003745FD" w14:paraId="1CB433B9" w14:textId="77777777" w:rsidTr="007C2146">
        <w:trPr>
          <w:trHeight w:val="32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503BEC" w14:textId="33D7F77B" w:rsidR="007C2146" w:rsidRPr="007C2146" w:rsidRDefault="007C2146" w:rsidP="007C2146">
            <w:pPr>
              <w:jc w:val="center"/>
              <w:rPr>
                <w:b/>
                <w:bCs/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z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Br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177BC9" w14:textId="0E6B61C3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95.0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F4D0EC" w14:textId="0E7106AE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77.3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FFADCD" w14:textId="03D683A1" w:rsidR="007C2146" w:rsidRPr="007C2146" w:rsidRDefault="007C2146" w:rsidP="007C2146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28.5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B5091" w14:textId="7DB3C561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25.8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0E7BE7" w14:textId="13F30F34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20.39</w:t>
            </w:r>
          </w:p>
        </w:tc>
      </w:tr>
      <w:tr w:rsidR="007C2146" w:rsidRPr="003745FD" w14:paraId="7947F4E2" w14:textId="77777777" w:rsidTr="007C2146">
        <w:trPr>
          <w:trHeight w:val="32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0FBC6" w14:textId="7240563F" w:rsidR="007C2146" w:rsidRPr="007C2146" w:rsidRDefault="007C2146" w:rsidP="007C2146">
            <w:pPr>
              <w:jc w:val="center"/>
              <w:rPr>
                <w:b/>
                <w:bCs/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z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I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37C448" w14:textId="297EA327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91.5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1C077" w14:textId="7CDB0973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83.6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F18BEA" w14:textId="29E24C64" w:rsidR="007C2146" w:rsidRPr="007C2146" w:rsidRDefault="007C2146" w:rsidP="007C2146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48.9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91856C" w14:textId="70616EEA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27.4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B84BFD" w14:textId="48921BAD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29.44</w:t>
            </w:r>
          </w:p>
        </w:tc>
      </w:tr>
      <w:tr w:rsidR="00037494" w:rsidRPr="003745FD" w14:paraId="4BEB6064" w14:textId="77777777" w:rsidTr="007C2146">
        <w:trPr>
          <w:trHeight w:val="320"/>
          <w:jc w:val="center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3CA35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z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SCN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12035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88.89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D59A3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74.9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48786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40.7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AFFA31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4.3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E13D2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30.39</w:t>
            </w:r>
          </w:p>
        </w:tc>
      </w:tr>
      <w:tr w:rsidR="00037494" w:rsidRPr="003745FD" w14:paraId="2387BFFA" w14:textId="77777777" w:rsidTr="00E855B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DB4F8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z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BF</w:t>
            </w:r>
            <w:r w:rsidRPr="007C2146">
              <w:rPr>
                <w:color w:val="000000"/>
                <w:vertAlign w:val="subscript"/>
              </w:rPr>
              <w:t>4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1774635D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78.3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714B562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74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F5F33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4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3DEE6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5.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3B004F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19.88</w:t>
            </w:r>
          </w:p>
        </w:tc>
      </w:tr>
      <w:tr w:rsidR="00037494" w:rsidRPr="003745FD" w14:paraId="692964E2" w14:textId="77777777" w:rsidTr="00E855B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C952A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z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ClO</w:t>
            </w:r>
            <w:r w:rsidRPr="007C2146">
              <w:rPr>
                <w:color w:val="000000"/>
                <w:vertAlign w:val="subscript"/>
              </w:rPr>
              <w:t>4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E5340B5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80.4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E60811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81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04360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6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5937E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6.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E8058B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32.40</w:t>
            </w:r>
          </w:p>
        </w:tc>
      </w:tr>
      <w:tr w:rsidR="00037494" w:rsidRPr="003745FD" w14:paraId="3905B79B" w14:textId="77777777" w:rsidTr="00FE371B">
        <w:trPr>
          <w:trHeight w:val="32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2590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z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PF</w:t>
            </w:r>
            <w:r w:rsidRPr="007C2146">
              <w:rPr>
                <w:color w:val="000000"/>
                <w:vertAlign w:val="subscript"/>
              </w:rPr>
              <w:t>6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01FF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64.77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50B4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75.0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E4A8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62.9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BDA6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4.05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611F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8.60</w:t>
            </w:r>
          </w:p>
        </w:tc>
      </w:tr>
      <w:tr w:rsidR="007C2146" w:rsidRPr="003745FD" w14:paraId="5114CE3D" w14:textId="77777777" w:rsidTr="00FE371B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C9B308" w14:textId="60B5640C" w:rsidR="007C2146" w:rsidRPr="007C2146" w:rsidRDefault="007C2146" w:rsidP="007C2146">
            <w:pPr>
              <w:jc w:val="center"/>
              <w:rPr>
                <w:b/>
                <w:bCs/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CS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Cl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E60282" w14:textId="643463FD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84.66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FB35CD" w14:textId="65EDF62C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66.2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4BEDFD" w14:textId="6AFD4C23" w:rsidR="007C2146" w:rsidRPr="007C2146" w:rsidRDefault="007C2146" w:rsidP="007C2146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17.62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F5C7C4" w14:textId="5A7BB7BA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23.20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FDA7A2" w14:textId="3575A790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12.87</w:t>
            </w:r>
          </w:p>
        </w:tc>
      </w:tr>
      <w:tr w:rsidR="007C2146" w:rsidRPr="003745FD" w14:paraId="1BB3D976" w14:textId="77777777" w:rsidTr="00FE371B">
        <w:trPr>
          <w:trHeight w:val="32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38D294" w14:textId="0E2C6596" w:rsidR="007C2146" w:rsidRPr="007C2146" w:rsidRDefault="007C2146" w:rsidP="007C2146">
            <w:pPr>
              <w:jc w:val="center"/>
              <w:rPr>
                <w:b/>
                <w:bCs/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CS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Br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F33820" w14:textId="3D212549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84.9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BD24F3" w14:textId="158A96E9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65.1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3F6BE5" w14:textId="7CD09451" w:rsidR="007C2146" w:rsidRPr="007C2146" w:rsidRDefault="007C2146" w:rsidP="007C2146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16.9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1B266E" w14:textId="6E64D445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21.5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9E15B7" w14:textId="7E12E730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15.17</w:t>
            </w:r>
          </w:p>
        </w:tc>
      </w:tr>
      <w:tr w:rsidR="007C2146" w:rsidRPr="003745FD" w14:paraId="30C07E5C" w14:textId="77777777" w:rsidTr="00FE371B">
        <w:trPr>
          <w:trHeight w:val="32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A3E62" w14:textId="07130FFA" w:rsidR="007C2146" w:rsidRPr="007C2146" w:rsidRDefault="007C2146" w:rsidP="007C2146">
            <w:pPr>
              <w:jc w:val="center"/>
              <w:rPr>
                <w:b/>
                <w:bCs/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CS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I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28307B" w14:textId="0A7CE7D8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86.6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D8DAB2" w14:textId="3547F5EE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64.7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4A8362" w14:textId="479B77DF" w:rsidR="007C2146" w:rsidRPr="007C2146" w:rsidRDefault="007C2146" w:rsidP="007C2146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17.4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9EFA3A" w14:textId="0F4F9A18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20.2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F262AE" w14:textId="384F31EA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19.06</w:t>
            </w:r>
          </w:p>
        </w:tc>
      </w:tr>
      <w:tr w:rsidR="00037494" w:rsidRPr="003745FD" w14:paraId="6BCDD9E4" w14:textId="77777777" w:rsidTr="00FE371B">
        <w:trPr>
          <w:trHeight w:val="32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18AE1" w14:textId="38FCDB4B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C</w:t>
            </w:r>
            <w:r w:rsidR="007B1111" w:rsidRPr="007C2146">
              <w:rPr>
                <w:b/>
                <w:bCs/>
                <w:color w:val="000000"/>
              </w:rPr>
              <w:t>S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SCN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99DD9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87.6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96BF1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72.6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EDBC8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35.0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282B0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3.1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C7DAA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6.90</w:t>
            </w:r>
          </w:p>
        </w:tc>
      </w:tr>
      <w:tr w:rsidR="00037494" w:rsidRPr="003745FD" w14:paraId="669D5D95" w14:textId="77777777" w:rsidTr="00FE371B">
        <w:trPr>
          <w:trHeight w:val="32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CF8D6" w14:textId="5851A193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C</w:t>
            </w:r>
            <w:r w:rsidR="007B1111" w:rsidRPr="007C2146">
              <w:rPr>
                <w:b/>
                <w:bCs/>
                <w:color w:val="000000"/>
              </w:rPr>
              <w:t>S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BF</w:t>
            </w:r>
            <w:r w:rsidRPr="007C2146">
              <w:rPr>
                <w:color w:val="000000"/>
                <w:vertAlign w:val="subscript"/>
              </w:rPr>
              <w:t>4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31111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81.49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2A586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63.2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4D255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14.0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5D9BF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0.2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F708B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12.05</w:t>
            </w:r>
          </w:p>
        </w:tc>
      </w:tr>
      <w:tr w:rsidR="00037494" w:rsidRPr="003745FD" w14:paraId="45A1FCFE" w14:textId="77777777" w:rsidTr="00FE371B">
        <w:trPr>
          <w:trHeight w:val="320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C1C35" w14:textId="435B4213" w:rsidR="00037494" w:rsidRPr="007C2146" w:rsidRDefault="007B1111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CS</w:t>
            </w:r>
            <w:r w:rsidR="00037494" w:rsidRPr="007C2146">
              <w:rPr>
                <w:color w:val="000000"/>
                <w:vertAlign w:val="subscript"/>
              </w:rPr>
              <w:t>2</w:t>
            </w:r>
            <w:r w:rsidR="00037494" w:rsidRPr="007C2146">
              <w:t>•</w:t>
            </w:r>
            <w:r w:rsidR="00037494" w:rsidRPr="007C2146">
              <w:rPr>
                <w:color w:val="000000"/>
              </w:rPr>
              <w:t>ClO</w:t>
            </w:r>
            <w:r w:rsidR="00037494" w:rsidRPr="007C2146">
              <w:rPr>
                <w:color w:val="000000"/>
                <w:vertAlign w:val="subscript"/>
              </w:rPr>
              <w:t>4</w:t>
            </w:r>
            <w:r w:rsidR="00037494"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2F97D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86.8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A2140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66.4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A8337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21.6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8D5A3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0.7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87D0B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1.26</w:t>
            </w:r>
          </w:p>
        </w:tc>
      </w:tr>
      <w:tr w:rsidR="00037494" w:rsidRPr="003745FD" w14:paraId="24CCB404" w14:textId="77777777" w:rsidTr="00FE371B">
        <w:trPr>
          <w:trHeight w:val="320"/>
          <w:jc w:val="center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689F" w14:textId="4397CA80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C</w:t>
            </w:r>
            <w:r w:rsidR="007B1111" w:rsidRPr="007C2146">
              <w:rPr>
                <w:b/>
                <w:bCs/>
                <w:color w:val="000000"/>
              </w:rPr>
              <w:t>S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PF</w:t>
            </w:r>
            <w:r w:rsidRPr="007C2146">
              <w:rPr>
                <w:color w:val="000000"/>
                <w:vertAlign w:val="subscript"/>
              </w:rPr>
              <w:t>6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9F7C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78.87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3E7A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67.89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8D69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29.4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CCBC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0.8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2F19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19.63</w:t>
            </w:r>
          </w:p>
        </w:tc>
      </w:tr>
      <w:tr w:rsidR="007C2146" w:rsidRPr="003745FD" w14:paraId="43A06766" w14:textId="77777777" w:rsidTr="00FE371B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CE0065" w14:textId="7B35610B" w:rsidR="007C2146" w:rsidRPr="007C2146" w:rsidRDefault="007C2146" w:rsidP="007C2146">
            <w:pPr>
              <w:jc w:val="center"/>
              <w:rPr>
                <w:b/>
                <w:bCs/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c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Cl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F2035A" w14:textId="74F235C2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61.4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77534F" w14:textId="6D6C1244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45.6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C3DFB5" w14:textId="57B7BE39" w:rsidR="007C2146" w:rsidRPr="007C2146" w:rsidRDefault="007C2146" w:rsidP="007C2146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18.2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69ECB5" w14:textId="0D655FB9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22.66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AAC04F" w14:textId="560D6199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11.37</w:t>
            </w:r>
          </w:p>
        </w:tc>
      </w:tr>
      <w:tr w:rsidR="007C2146" w:rsidRPr="003745FD" w14:paraId="0C48C926" w14:textId="77777777" w:rsidTr="00E855B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7BAB7F94" w14:textId="204070E6" w:rsidR="007C2146" w:rsidRPr="007C2146" w:rsidRDefault="007C2146" w:rsidP="007C2146">
            <w:pPr>
              <w:jc w:val="center"/>
              <w:rPr>
                <w:b/>
                <w:bCs/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c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Br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shd w:val="clear" w:color="auto" w:fill="auto"/>
            <w:noWrap/>
            <w:vAlign w:val="bottom"/>
          </w:tcPr>
          <w:p w14:paraId="7D4A5490" w14:textId="64F81C82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60.81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279B05A2" w14:textId="0546337A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43.9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133F24B" w14:textId="2B878352" w:rsidR="007C2146" w:rsidRPr="007C2146" w:rsidRDefault="007C2146" w:rsidP="007C2146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17.1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E2E3F0" w14:textId="392AF51F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20.7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B4F4CF9" w14:textId="1579E3C8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13.22</w:t>
            </w:r>
          </w:p>
        </w:tc>
      </w:tr>
      <w:tr w:rsidR="007C2146" w:rsidRPr="003745FD" w14:paraId="05E16D07" w14:textId="77777777" w:rsidTr="00E855B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5F595E5E" w14:textId="71E027CF" w:rsidR="007C2146" w:rsidRPr="007C2146" w:rsidRDefault="007C2146" w:rsidP="007C2146">
            <w:pPr>
              <w:jc w:val="center"/>
              <w:rPr>
                <w:b/>
                <w:bCs/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c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I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shd w:val="clear" w:color="auto" w:fill="auto"/>
            <w:noWrap/>
            <w:vAlign w:val="bottom"/>
          </w:tcPr>
          <w:p w14:paraId="02861265" w14:textId="1F301DF0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61.45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6C7C62CA" w14:textId="1605E02B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42.1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E6BEC4" w14:textId="2A470838" w:rsidR="007C2146" w:rsidRPr="007C2146" w:rsidRDefault="007C2146" w:rsidP="007C2146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15.3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1315ED1" w14:textId="6CE4427F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18.7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E0F23E8" w14:textId="075BAA65" w:rsidR="007C2146" w:rsidRPr="007C2146" w:rsidRDefault="007C2146" w:rsidP="007C2146">
            <w:pPr>
              <w:jc w:val="center"/>
            </w:pPr>
            <w:r w:rsidRPr="007C2146">
              <w:t>−</w:t>
            </w:r>
            <w:r w:rsidRPr="007C2146">
              <w:rPr>
                <w:color w:val="000000"/>
              </w:rPr>
              <w:t>15.83</w:t>
            </w:r>
          </w:p>
        </w:tc>
      </w:tr>
      <w:tr w:rsidR="00037494" w:rsidRPr="003745FD" w14:paraId="74650F75" w14:textId="77777777" w:rsidTr="00E855B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2C070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c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SCN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C3D715D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64.9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C32CD1C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46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37A38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22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4A863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0.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DCA2F9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20.53</w:t>
            </w:r>
          </w:p>
        </w:tc>
      </w:tr>
      <w:tr w:rsidR="00037494" w:rsidRPr="003745FD" w14:paraId="5D12E416" w14:textId="77777777" w:rsidTr="00E855B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EF603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c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BF</w:t>
            </w:r>
            <w:r w:rsidRPr="007C2146">
              <w:rPr>
                <w:color w:val="000000"/>
                <w:vertAlign w:val="subscript"/>
              </w:rPr>
              <w:t>4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D00AA55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59.0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933F2C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43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B289D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15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200A1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19.5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5EE20E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10.69</w:t>
            </w:r>
          </w:p>
        </w:tc>
      </w:tr>
      <w:tr w:rsidR="00037494" w:rsidRPr="003745FD" w14:paraId="7FF04CB2" w14:textId="77777777" w:rsidTr="00E855B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51841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c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ClO</w:t>
            </w:r>
            <w:r w:rsidRPr="007C2146">
              <w:rPr>
                <w:color w:val="000000"/>
                <w:vertAlign w:val="subscript"/>
              </w:rPr>
              <w:t>4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C403D8B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63.2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85E5B9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45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AB728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2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16846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19.7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6A3141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18.56</w:t>
            </w:r>
          </w:p>
        </w:tc>
      </w:tr>
      <w:tr w:rsidR="00037494" w:rsidRPr="003745FD" w14:paraId="2BA55948" w14:textId="77777777" w:rsidTr="00E855B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B50CF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b/>
                <w:bCs/>
                <w:color w:val="000000"/>
              </w:rPr>
              <w:t>Tc</w:t>
            </w:r>
            <w:r w:rsidRPr="007C2146">
              <w:rPr>
                <w:color w:val="000000"/>
                <w:vertAlign w:val="subscript"/>
              </w:rPr>
              <w:t>2</w:t>
            </w:r>
            <w:r w:rsidRPr="007C2146">
              <w:t>•</w:t>
            </w:r>
            <w:r w:rsidRPr="007C2146">
              <w:rPr>
                <w:color w:val="000000"/>
              </w:rPr>
              <w:t>PF</w:t>
            </w:r>
            <w:r w:rsidRPr="007C2146">
              <w:rPr>
                <w:color w:val="000000"/>
                <w:vertAlign w:val="subscript"/>
              </w:rPr>
              <w:t>6</w:t>
            </w:r>
            <w:r w:rsidRPr="007C2146">
              <w:rPr>
                <w:vertAlign w:val="superscript"/>
              </w:rPr>
              <w:t>−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D17F0AF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58.1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A796176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45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9CB752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rPr>
                <w:color w:val="000000"/>
              </w:rPr>
              <w:t>22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19B41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19.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1DFDFB" w14:textId="77777777" w:rsidR="00037494" w:rsidRPr="007C2146" w:rsidRDefault="00037494" w:rsidP="00E855BE">
            <w:pPr>
              <w:jc w:val="center"/>
              <w:rPr>
                <w:color w:val="000000"/>
              </w:rPr>
            </w:pPr>
            <w:r w:rsidRPr="007C2146">
              <w:t>−</w:t>
            </w:r>
            <w:r w:rsidRPr="007C2146">
              <w:rPr>
                <w:color w:val="000000"/>
              </w:rPr>
              <w:t>15.66</w:t>
            </w:r>
          </w:p>
        </w:tc>
      </w:tr>
    </w:tbl>
    <w:p w14:paraId="7D644619" w14:textId="77777777" w:rsidR="00037494" w:rsidRDefault="0003749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F7B1D96" w14:textId="0283DC40" w:rsidR="00E21219" w:rsidRDefault="00795957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Cooperativity</w:t>
      </w:r>
    </w:p>
    <w:p w14:paraId="17A522A6" w14:textId="3B54399A" w:rsidR="00795957" w:rsidRPr="00ED2B85" w:rsidRDefault="00ED2B85" w:rsidP="00ED2B85">
      <w:pPr>
        <w:tabs>
          <w:tab w:val="left" w:pos="4140"/>
        </w:tabs>
        <w:rPr>
          <w:color w:val="000000" w:themeColor="text1"/>
        </w:rPr>
      </w:pPr>
      <w:r>
        <w:t>Table S</w:t>
      </w:r>
      <w:r w:rsidR="00501910">
        <w:t>4</w:t>
      </w:r>
      <w:r>
        <w:t xml:space="preserve">. </w:t>
      </w:r>
      <w:r w:rsidRPr="00743206">
        <w:rPr>
          <w:iCs/>
          <w:color w:val="000000" w:themeColor="text1"/>
        </w:rPr>
        <w:t>C</w:t>
      </w:r>
      <w:r>
        <w:rPr>
          <w:iCs/>
          <w:color w:val="000000" w:themeColor="text1"/>
        </w:rPr>
        <w:t xml:space="preserve">ooperativity of 2:1 complexes in </w:t>
      </w:r>
      <w:r w:rsidRPr="00743206">
        <w:rPr>
          <w:color w:val="000000" w:themeColor="text1"/>
        </w:rPr>
        <w:t>DCM</w:t>
      </w:r>
      <w:r>
        <w:rPr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</w:tblGrid>
      <w:tr w:rsidR="00795957" w:rsidRPr="007F69B3" w14:paraId="3CF43C5A" w14:textId="77777777" w:rsidTr="00ED2B85"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</w:tcPr>
          <w:p w14:paraId="40229F69" w14:textId="4054711A" w:rsidR="00795957" w:rsidRPr="007F69B3" w:rsidRDefault="00795957" w:rsidP="006D1AF1">
            <w:pPr>
              <w:jc w:val="center"/>
            </w:pPr>
          </w:p>
        </w:tc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</w:tcPr>
          <w:p w14:paraId="0B4A5038" w14:textId="77777777" w:rsidR="00795957" w:rsidRPr="007F69B3" w:rsidRDefault="00795957" w:rsidP="006D1AF1">
            <w:pPr>
              <w:jc w:val="center"/>
            </w:pPr>
            <w:r w:rsidRPr="007F69B3">
              <w:t>Cooperativity (</w:t>
            </w:r>
            <w:r w:rsidRPr="007F69B3">
              <w:rPr>
                <w:i/>
                <w:iCs/>
              </w:rPr>
              <w:t>α</w:t>
            </w:r>
            <w:r w:rsidRPr="007F69B3">
              <w:t>)</w:t>
            </w:r>
          </w:p>
        </w:tc>
      </w:tr>
      <w:tr w:rsidR="00795957" w:rsidRPr="007F69B3" w14:paraId="77D1EA42" w14:textId="77777777" w:rsidTr="00ED2B85">
        <w:tc>
          <w:tcPr>
            <w:tcW w:w="2880" w:type="dxa"/>
            <w:tcBorders>
              <w:top w:val="single" w:sz="4" w:space="0" w:color="auto"/>
            </w:tcBorders>
          </w:tcPr>
          <w:p w14:paraId="00BC1188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z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Cl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9F930CC" w14:textId="6D2D4DF4" w:rsidR="00795957" w:rsidRPr="007F69B3" w:rsidRDefault="00795957" w:rsidP="006D1AF1">
            <w:pPr>
              <w:jc w:val="center"/>
            </w:pPr>
            <w:r w:rsidRPr="007F69B3">
              <w:t>1.7</w:t>
            </w:r>
            <w:r w:rsidR="00AD2414">
              <w:t>2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−3</w:t>
            </w:r>
          </w:p>
        </w:tc>
      </w:tr>
      <w:tr w:rsidR="00795957" w:rsidRPr="007F69B3" w14:paraId="2C703F17" w14:textId="77777777" w:rsidTr="00ED2B85">
        <w:tc>
          <w:tcPr>
            <w:tcW w:w="2880" w:type="dxa"/>
          </w:tcPr>
          <w:p w14:paraId="4B14DDB6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z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Br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7A8A7325" w14:textId="0BC57835" w:rsidR="00795957" w:rsidRPr="007F69B3" w:rsidRDefault="00795957" w:rsidP="006D1AF1">
            <w:pPr>
              <w:jc w:val="center"/>
            </w:pPr>
            <w:r w:rsidRPr="007F69B3">
              <w:t>1.</w:t>
            </w:r>
            <w:r w:rsidR="00AD2414">
              <w:t>62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−1</w:t>
            </w:r>
          </w:p>
        </w:tc>
      </w:tr>
      <w:tr w:rsidR="00795957" w:rsidRPr="007F69B3" w14:paraId="4EADCFAE" w14:textId="77777777" w:rsidTr="00ED2B85">
        <w:tc>
          <w:tcPr>
            <w:tcW w:w="2880" w:type="dxa"/>
          </w:tcPr>
          <w:p w14:paraId="69311784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z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I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1B600BB5" w14:textId="0768F23E" w:rsidR="00795957" w:rsidRPr="007F69B3" w:rsidRDefault="00795957" w:rsidP="006D1AF1">
            <w:pPr>
              <w:jc w:val="center"/>
            </w:pPr>
            <w:r w:rsidRPr="007F69B3">
              <w:t>1.</w:t>
            </w:r>
            <w:r w:rsidR="00AD2414">
              <w:t>83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3</w:t>
            </w:r>
          </w:p>
        </w:tc>
      </w:tr>
      <w:tr w:rsidR="00795957" w:rsidRPr="007F69B3" w14:paraId="464EC7EF" w14:textId="77777777" w:rsidTr="00ED2B85">
        <w:tc>
          <w:tcPr>
            <w:tcW w:w="2880" w:type="dxa"/>
            <w:vAlign w:val="bottom"/>
          </w:tcPr>
          <w:p w14:paraId="7D053780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z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SCN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4C2F1BEA" w14:textId="07197D22" w:rsidR="00795957" w:rsidRPr="007F69B3" w:rsidRDefault="00795957" w:rsidP="006D1AF1">
            <w:pPr>
              <w:jc w:val="center"/>
            </w:pPr>
            <w:r w:rsidRPr="007F69B3">
              <w:t>4.</w:t>
            </w:r>
            <w:r w:rsidR="00AD2414">
              <w:t>01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1</w:t>
            </w:r>
          </w:p>
        </w:tc>
      </w:tr>
      <w:tr w:rsidR="00795957" w:rsidRPr="007F69B3" w14:paraId="7CCE4AF5" w14:textId="77777777" w:rsidTr="00ED2B85">
        <w:tc>
          <w:tcPr>
            <w:tcW w:w="2880" w:type="dxa"/>
            <w:vAlign w:val="bottom"/>
          </w:tcPr>
          <w:p w14:paraId="5758F331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z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BF</w:t>
            </w:r>
            <w:r w:rsidRPr="007F69B3">
              <w:rPr>
                <w:color w:val="000000"/>
                <w:vertAlign w:val="subscript"/>
              </w:rPr>
              <w:t>4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0A7670B3" w14:textId="7B33D4A9" w:rsidR="00795957" w:rsidRPr="007F69B3" w:rsidRDefault="00795957" w:rsidP="006D1AF1">
            <w:pPr>
              <w:jc w:val="center"/>
            </w:pPr>
            <w:r w:rsidRPr="007F69B3">
              <w:t>2.</w:t>
            </w:r>
            <w:r w:rsidR="00AD2414">
              <w:t>60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1</w:t>
            </w:r>
          </w:p>
        </w:tc>
      </w:tr>
      <w:tr w:rsidR="00795957" w:rsidRPr="007F69B3" w14:paraId="5D807B58" w14:textId="77777777" w:rsidTr="00ED2B85">
        <w:tc>
          <w:tcPr>
            <w:tcW w:w="2880" w:type="dxa"/>
            <w:vAlign w:val="bottom"/>
          </w:tcPr>
          <w:p w14:paraId="111E813B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z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ClO</w:t>
            </w:r>
            <w:r w:rsidRPr="007F69B3">
              <w:rPr>
                <w:color w:val="000000"/>
                <w:vertAlign w:val="subscript"/>
              </w:rPr>
              <w:t>4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5A508162" w14:textId="5D73B60F" w:rsidR="00795957" w:rsidRPr="007F69B3" w:rsidRDefault="00795957" w:rsidP="006D1AF1">
            <w:pPr>
              <w:jc w:val="center"/>
            </w:pPr>
            <w:r w:rsidRPr="007F69B3">
              <w:t>1.</w:t>
            </w:r>
            <w:r w:rsidR="00AD2414">
              <w:t>14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0</w:t>
            </w:r>
          </w:p>
        </w:tc>
      </w:tr>
      <w:tr w:rsidR="00795957" w:rsidRPr="007F69B3" w14:paraId="4D05EC61" w14:textId="77777777" w:rsidTr="00FE371B"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2508CAA5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z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PF</w:t>
            </w:r>
            <w:r w:rsidRPr="007F69B3">
              <w:rPr>
                <w:color w:val="000000"/>
                <w:vertAlign w:val="subscript"/>
              </w:rPr>
              <w:t>6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D52D017" w14:textId="70835589" w:rsidR="00795957" w:rsidRPr="007F69B3" w:rsidRDefault="00795957" w:rsidP="006D1AF1">
            <w:pPr>
              <w:jc w:val="center"/>
            </w:pPr>
            <w:r w:rsidRPr="007F69B3">
              <w:t>8.</w:t>
            </w:r>
            <w:r w:rsidR="00AD2414">
              <w:t>39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−5</w:t>
            </w:r>
          </w:p>
        </w:tc>
      </w:tr>
      <w:tr w:rsidR="00795957" w:rsidRPr="007F69B3" w14:paraId="08EB4474" w14:textId="77777777" w:rsidTr="00FE371B">
        <w:tc>
          <w:tcPr>
            <w:tcW w:w="2880" w:type="dxa"/>
            <w:tcBorders>
              <w:top w:val="single" w:sz="4" w:space="0" w:color="auto"/>
            </w:tcBorders>
          </w:tcPr>
          <w:p w14:paraId="774A1FE6" w14:textId="0F3C5D48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Cl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1B6B283" w14:textId="7019F8F0" w:rsidR="00795957" w:rsidRPr="007F69B3" w:rsidRDefault="00AD2414" w:rsidP="006D1AF1">
            <w:pPr>
              <w:jc w:val="center"/>
            </w:pPr>
            <w:r>
              <w:t>6.22</w:t>
            </w:r>
            <w:r w:rsidRPr="007F69B3">
              <w:t xml:space="preserve"> × 10</w:t>
            </w:r>
            <w:r>
              <w:rPr>
                <w:vertAlign w:val="superscript"/>
              </w:rPr>
              <w:t>7</w:t>
            </w:r>
          </w:p>
        </w:tc>
      </w:tr>
      <w:tr w:rsidR="00795957" w:rsidRPr="007F69B3" w14:paraId="7D5D0495" w14:textId="77777777" w:rsidTr="00ED2B85">
        <w:tc>
          <w:tcPr>
            <w:tcW w:w="2880" w:type="dxa"/>
          </w:tcPr>
          <w:p w14:paraId="44ADC92B" w14:textId="64B71ABD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Br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5A0B44D8" w14:textId="5D145551" w:rsidR="00795957" w:rsidRPr="007F69B3" w:rsidRDefault="00AD2414" w:rsidP="006D1AF1">
            <w:pPr>
              <w:jc w:val="center"/>
            </w:pPr>
            <w:r>
              <w:t>8.33</w:t>
            </w:r>
            <w:r w:rsidRPr="007F69B3">
              <w:t xml:space="preserve"> × 10</w:t>
            </w:r>
            <w:r>
              <w:rPr>
                <w:vertAlign w:val="superscript"/>
              </w:rPr>
              <w:t>7</w:t>
            </w:r>
          </w:p>
        </w:tc>
      </w:tr>
      <w:tr w:rsidR="00795957" w:rsidRPr="007F69B3" w14:paraId="0753D2A9" w14:textId="77777777" w:rsidTr="00ED2B85">
        <w:tc>
          <w:tcPr>
            <w:tcW w:w="2880" w:type="dxa"/>
          </w:tcPr>
          <w:p w14:paraId="7485BA77" w14:textId="2BB2E928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I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494F6EA0" w14:textId="1A2A1FD8" w:rsidR="00795957" w:rsidRPr="007F69B3" w:rsidRDefault="00795957" w:rsidP="006D1AF1">
            <w:pPr>
              <w:jc w:val="center"/>
            </w:pPr>
            <w:r w:rsidRPr="007F69B3">
              <w:t>3.</w:t>
            </w:r>
            <w:r w:rsidR="00AD2414">
              <w:t>70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7</w:t>
            </w:r>
          </w:p>
        </w:tc>
      </w:tr>
      <w:tr w:rsidR="00795957" w:rsidRPr="007F69B3" w14:paraId="79C27CF1" w14:textId="77777777" w:rsidTr="00ED2B85">
        <w:tc>
          <w:tcPr>
            <w:tcW w:w="2880" w:type="dxa"/>
            <w:vAlign w:val="bottom"/>
          </w:tcPr>
          <w:p w14:paraId="35C54B67" w14:textId="798736EC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SCN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6CEA761F" w14:textId="6C987381" w:rsidR="00795957" w:rsidRPr="007F69B3" w:rsidRDefault="00795957" w:rsidP="006D1AF1">
            <w:pPr>
              <w:jc w:val="center"/>
            </w:pPr>
            <w:r w:rsidRPr="007F69B3">
              <w:t>1.</w:t>
            </w:r>
            <w:r w:rsidR="00AD2414">
              <w:t>06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9</w:t>
            </w:r>
          </w:p>
        </w:tc>
      </w:tr>
      <w:tr w:rsidR="00795957" w:rsidRPr="007F69B3" w14:paraId="7DD76327" w14:textId="77777777" w:rsidTr="00ED2B85">
        <w:tc>
          <w:tcPr>
            <w:tcW w:w="2880" w:type="dxa"/>
            <w:vAlign w:val="bottom"/>
          </w:tcPr>
          <w:p w14:paraId="35402928" w14:textId="304A86F0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BF</w:t>
            </w:r>
            <w:r w:rsidRPr="007F69B3">
              <w:rPr>
                <w:color w:val="000000"/>
                <w:vertAlign w:val="subscript"/>
              </w:rPr>
              <w:t>4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7977A3E4" w14:textId="04A4800D" w:rsidR="00795957" w:rsidRPr="007F69B3" w:rsidRDefault="00795957" w:rsidP="006D1AF1">
            <w:pPr>
              <w:jc w:val="center"/>
            </w:pPr>
            <w:r w:rsidRPr="007F69B3">
              <w:t>4.</w:t>
            </w:r>
            <w:r w:rsidR="00AD2414">
              <w:t>11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7</w:t>
            </w:r>
          </w:p>
        </w:tc>
      </w:tr>
      <w:tr w:rsidR="00795957" w:rsidRPr="007F69B3" w14:paraId="4A98CC73" w14:textId="77777777" w:rsidTr="00ED2B85">
        <w:tc>
          <w:tcPr>
            <w:tcW w:w="2880" w:type="dxa"/>
            <w:vAlign w:val="bottom"/>
          </w:tcPr>
          <w:p w14:paraId="4B03BCCA" w14:textId="2221B9A9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ClO</w:t>
            </w:r>
            <w:r w:rsidRPr="007F69B3">
              <w:rPr>
                <w:color w:val="000000"/>
                <w:vertAlign w:val="subscript"/>
              </w:rPr>
              <w:t>4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696E6154" w14:textId="77777777" w:rsidR="00795957" w:rsidRPr="007F69B3" w:rsidRDefault="00795957" w:rsidP="006D1AF1">
            <w:pPr>
              <w:jc w:val="center"/>
            </w:pPr>
            <w:r w:rsidRPr="007F69B3">
              <w:t>4.47 × 10</w:t>
            </w:r>
            <w:r w:rsidRPr="007F69B3">
              <w:rPr>
                <w:vertAlign w:val="superscript"/>
              </w:rPr>
              <w:t>8</w:t>
            </w:r>
          </w:p>
        </w:tc>
      </w:tr>
      <w:tr w:rsidR="00795957" w:rsidRPr="007F69B3" w14:paraId="114EBA87" w14:textId="77777777" w:rsidTr="00FE371B"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62E8380F" w14:textId="579DF86A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C</w:t>
            </w:r>
            <w:r w:rsidR="007B1111">
              <w:rPr>
                <w:b/>
                <w:bCs/>
                <w:color w:val="000000"/>
              </w:rPr>
              <w:t>S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PF</w:t>
            </w:r>
            <w:r w:rsidRPr="007F69B3">
              <w:rPr>
                <w:color w:val="000000"/>
                <w:vertAlign w:val="subscript"/>
              </w:rPr>
              <w:t>6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1BB80F4" w14:textId="757CE22D" w:rsidR="00795957" w:rsidRPr="007F69B3" w:rsidRDefault="00AD2414" w:rsidP="006D1AF1">
            <w:pPr>
              <w:jc w:val="center"/>
            </w:pPr>
            <w:r>
              <w:t>7.88</w:t>
            </w:r>
            <w:r w:rsidR="00795957" w:rsidRPr="007F69B3">
              <w:t xml:space="preserve"> × 10</w:t>
            </w:r>
            <w:r w:rsidR="00795957" w:rsidRPr="007F69B3">
              <w:rPr>
                <w:vertAlign w:val="superscript"/>
              </w:rPr>
              <w:t>8</w:t>
            </w:r>
          </w:p>
        </w:tc>
      </w:tr>
      <w:tr w:rsidR="00795957" w:rsidRPr="007F69B3" w14:paraId="1FF2DE88" w14:textId="77777777" w:rsidTr="00FE371B">
        <w:tc>
          <w:tcPr>
            <w:tcW w:w="2880" w:type="dxa"/>
            <w:tcBorders>
              <w:top w:val="single" w:sz="4" w:space="0" w:color="auto"/>
            </w:tcBorders>
          </w:tcPr>
          <w:p w14:paraId="14569521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c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Cl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8A3D36D" w14:textId="16AB31A2" w:rsidR="00795957" w:rsidRPr="007F69B3" w:rsidRDefault="00AD2414" w:rsidP="006D1AF1">
            <w:pPr>
              <w:jc w:val="center"/>
            </w:pPr>
            <w:r>
              <w:t>2.93</w:t>
            </w:r>
            <w:r w:rsidR="00795957" w:rsidRPr="007F69B3">
              <w:t xml:space="preserve"> × 10</w:t>
            </w:r>
            <w:r w:rsidR="00795957" w:rsidRPr="007F69B3">
              <w:rPr>
                <w:vertAlign w:val="superscript"/>
              </w:rPr>
              <w:t>2</w:t>
            </w:r>
          </w:p>
        </w:tc>
      </w:tr>
      <w:tr w:rsidR="00795957" w:rsidRPr="007F69B3" w14:paraId="0FF4C1B1" w14:textId="77777777" w:rsidTr="00ED2B85">
        <w:tc>
          <w:tcPr>
            <w:tcW w:w="2880" w:type="dxa"/>
          </w:tcPr>
          <w:p w14:paraId="434FCA64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c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Br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67144700" w14:textId="77777777" w:rsidR="00795957" w:rsidRPr="007F69B3" w:rsidRDefault="00795957" w:rsidP="006D1AF1">
            <w:pPr>
              <w:jc w:val="center"/>
            </w:pPr>
            <w:r w:rsidRPr="007F69B3">
              <w:t>3.75 × 10</w:t>
            </w:r>
            <w:r w:rsidRPr="007F69B3">
              <w:rPr>
                <w:vertAlign w:val="superscript"/>
              </w:rPr>
              <w:t>2</w:t>
            </w:r>
          </w:p>
        </w:tc>
      </w:tr>
      <w:tr w:rsidR="00795957" w:rsidRPr="007F69B3" w14:paraId="2DB609DE" w14:textId="77777777" w:rsidTr="00ED2B85">
        <w:tc>
          <w:tcPr>
            <w:tcW w:w="2880" w:type="dxa"/>
          </w:tcPr>
          <w:p w14:paraId="3BB74BFD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c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I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01EAF498" w14:textId="01F942A0" w:rsidR="00795957" w:rsidRPr="007F69B3" w:rsidRDefault="00795957" w:rsidP="006D1AF1">
            <w:pPr>
              <w:jc w:val="center"/>
            </w:pPr>
            <w:r w:rsidRPr="007F69B3">
              <w:t>4.</w:t>
            </w:r>
            <w:r w:rsidR="00AD2414">
              <w:t>44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2</w:t>
            </w:r>
          </w:p>
        </w:tc>
      </w:tr>
      <w:tr w:rsidR="00795957" w:rsidRPr="007F69B3" w14:paraId="16004502" w14:textId="77777777" w:rsidTr="00ED2B85">
        <w:tc>
          <w:tcPr>
            <w:tcW w:w="2880" w:type="dxa"/>
            <w:vAlign w:val="bottom"/>
          </w:tcPr>
          <w:p w14:paraId="3BA5484B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c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SCN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4ED32A08" w14:textId="77777777" w:rsidR="00795957" w:rsidRPr="007F69B3" w:rsidRDefault="00795957" w:rsidP="006D1AF1">
            <w:pPr>
              <w:jc w:val="center"/>
            </w:pPr>
            <w:r w:rsidRPr="007F69B3">
              <w:t>4.43 × 10</w:t>
            </w:r>
            <w:r w:rsidRPr="007F69B3">
              <w:rPr>
                <w:vertAlign w:val="superscript"/>
              </w:rPr>
              <w:t>4</w:t>
            </w:r>
          </w:p>
        </w:tc>
      </w:tr>
      <w:tr w:rsidR="00795957" w:rsidRPr="007F69B3" w14:paraId="306042F9" w14:textId="77777777" w:rsidTr="00ED2B85">
        <w:tc>
          <w:tcPr>
            <w:tcW w:w="2880" w:type="dxa"/>
            <w:vAlign w:val="bottom"/>
          </w:tcPr>
          <w:p w14:paraId="236417DF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c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BF</w:t>
            </w:r>
            <w:r w:rsidRPr="007F69B3">
              <w:rPr>
                <w:color w:val="000000"/>
                <w:vertAlign w:val="subscript"/>
              </w:rPr>
              <w:t>4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51F49E0D" w14:textId="5F609060" w:rsidR="00795957" w:rsidRPr="007F69B3" w:rsidRDefault="00AD2414" w:rsidP="006D1AF1">
            <w:pPr>
              <w:jc w:val="center"/>
            </w:pPr>
            <w:r>
              <w:t>1.88</w:t>
            </w:r>
            <w:r w:rsidR="00795957" w:rsidRPr="007F69B3">
              <w:t xml:space="preserve"> × 10</w:t>
            </w:r>
            <w:r w:rsidR="00795957" w:rsidRPr="007F69B3">
              <w:rPr>
                <w:vertAlign w:val="superscript"/>
              </w:rPr>
              <w:t>3</w:t>
            </w:r>
          </w:p>
        </w:tc>
      </w:tr>
      <w:tr w:rsidR="00795957" w:rsidRPr="007F69B3" w14:paraId="2E8754D2" w14:textId="77777777" w:rsidTr="00ED2B85">
        <w:tc>
          <w:tcPr>
            <w:tcW w:w="2880" w:type="dxa"/>
            <w:vAlign w:val="bottom"/>
          </w:tcPr>
          <w:p w14:paraId="77F613A9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c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ClO</w:t>
            </w:r>
            <w:r w:rsidRPr="007F69B3">
              <w:rPr>
                <w:color w:val="000000"/>
                <w:vertAlign w:val="subscript"/>
              </w:rPr>
              <w:t>4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</w:tcPr>
          <w:p w14:paraId="365D25FE" w14:textId="4A464022" w:rsidR="00795957" w:rsidRPr="007F69B3" w:rsidRDefault="00795957" w:rsidP="006D1AF1">
            <w:pPr>
              <w:jc w:val="center"/>
            </w:pPr>
            <w:r w:rsidRPr="007F69B3">
              <w:t>4.</w:t>
            </w:r>
            <w:r w:rsidR="00AD2414">
              <w:t>33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3</w:t>
            </w:r>
          </w:p>
        </w:tc>
      </w:tr>
      <w:tr w:rsidR="00795957" w:rsidRPr="007F69B3" w14:paraId="5DDD5A22" w14:textId="77777777" w:rsidTr="00ED2B85">
        <w:tc>
          <w:tcPr>
            <w:tcW w:w="2880" w:type="dxa"/>
            <w:tcBorders>
              <w:bottom w:val="single" w:sz="12" w:space="0" w:color="auto"/>
            </w:tcBorders>
            <w:vAlign w:val="bottom"/>
          </w:tcPr>
          <w:p w14:paraId="18CDC413" w14:textId="77777777" w:rsidR="00795957" w:rsidRPr="007F69B3" w:rsidRDefault="00795957" w:rsidP="006D1AF1">
            <w:pPr>
              <w:jc w:val="center"/>
            </w:pPr>
            <w:r w:rsidRPr="007F69B3">
              <w:rPr>
                <w:b/>
                <w:bCs/>
                <w:color w:val="000000"/>
              </w:rPr>
              <w:t>Tc</w:t>
            </w:r>
            <w:r w:rsidRPr="007F69B3">
              <w:rPr>
                <w:color w:val="000000"/>
                <w:vertAlign w:val="subscript"/>
              </w:rPr>
              <w:t>2</w:t>
            </w:r>
            <w:r w:rsidRPr="007F69B3">
              <w:t>•</w:t>
            </w:r>
            <w:r w:rsidRPr="007F69B3">
              <w:rPr>
                <w:color w:val="000000"/>
              </w:rPr>
              <w:t>PF</w:t>
            </w:r>
            <w:r w:rsidRPr="007F69B3">
              <w:rPr>
                <w:color w:val="000000"/>
                <w:vertAlign w:val="subscript"/>
              </w:rPr>
              <w:t>6</w:t>
            </w:r>
            <w:r w:rsidRPr="007F69B3">
              <w:rPr>
                <w:vertAlign w:val="superscript"/>
              </w:rPr>
              <w:t>−</w:t>
            </w: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14:paraId="28E7C0D4" w14:textId="44B80F92" w:rsidR="00795957" w:rsidRPr="007F69B3" w:rsidRDefault="00795957" w:rsidP="006D1AF1">
            <w:pPr>
              <w:jc w:val="center"/>
            </w:pPr>
            <w:r w:rsidRPr="007F69B3">
              <w:t>3.</w:t>
            </w:r>
            <w:r w:rsidR="00AD2414">
              <w:t>37</w:t>
            </w:r>
            <w:r w:rsidRPr="007F69B3">
              <w:t xml:space="preserve"> × 10</w:t>
            </w:r>
            <w:r w:rsidRPr="007F69B3">
              <w:rPr>
                <w:vertAlign w:val="superscript"/>
              </w:rPr>
              <w:t>4</w:t>
            </w:r>
          </w:p>
        </w:tc>
      </w:tr>
    </w:tbl>
    <w:p w14:paraId="7A7BCBBE" w14:textId="77777777" w:rsidR="00795957" w:rsidRDefault="00795957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26B01E13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0BB6AE35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680CC543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77548219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7E4E891C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5B8C5DB8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61F23BBF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66E97C0E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5A9C2DEE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28F8A2D8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</w:p>
    <w:p w14:paraId="3078215C" w14:textId="77777777" w:rsidR="00E21219" w:rsidRDefault="00E21219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9803A2A" w14:textId="257FBCBB" w:rsidR="00037494" w:rsidRPr="00F75273" w:rsidRDefault="00037494" w:rsidP="00037494">
      <w:pPr>
        <w:shd w:val="clear" w:color="auto" w:fill="FFFFFF"/>
        <w:spacing w:line="360" w:lineRule="auto"/>
        <w:textAlignment w:val="baseline"/>
        <w:rPr>
          <w:b/>
          <w:bCs/>
          <w:sz w:val="28"/>
          <w:szCs w:val="28"/>
        </w:rPr>
      </w:pPr>
      <w:r w:rsidRPr="00F75273">
        <w:rPr>
          <w:b/>
          <w:bCs/>
          <w:sz w:val="28"/>
          <w:szCs w:val="28"/>
        </w:rPr>
        <w:lastRenderedPageBreak/>
        <w:t>Iodine 6-311+G(d) Basis Set Information</w:t>
      </w:r>
    </w:p>
    <w:p w14:paraId="5744499A" w14:textId="13002B2D" w:rsidR="00037494" w:rsidRPr="00F75273" w:rsidRDefault="00037494" w:rsidP="00037494">
      <w:pPr>
        <w:shd w:val="clear" w:color="auto" w:fill="FFFFFF"/>
        <w:spacing w:line="360" w:lineRule="auto"/>
        <w:textAlignment w:val="baseline"/>
      </w:pPr>
      <w:r w:rsidRPr="00F75273">
        <w:t xml:space="preserve">The following coefficients are formatted to be used in the </w:t>
      </w:r>
      <w:r w:rsidRPr="00F75273">
        <w:rPr>
          <w:i/>
          <w:iCs/>
        </w:rPr>
        <w:t>Gaussian16</w:t>
      </w:r>
      <w:r w:rsidRPr="00F75273">
        <w:t xml:space="preserve"> program</w:t>
      </w:r>
      <w:r>
        <w:t>.</w:t>
      </w:r>
      <w:r w:rsidRPr="003C76B8">
        <w:fldChar w:fldCharType="begin">
          <w:fldData xml:space="preserve">PEVuZE5vdGU+PENpdGU+PEF1dGhvcj5GcmlzY2g8L0F1dGhvcj48WWVhcj4yMDE2PC9ZZWFyPjxS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GcmlzY2g8L0F1dGhvcj48WWVhcj4yMDE2PC9ZZWFyPjxS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</w:fldData>
        </w:fldChar>
      </w:r>
      <w:r>
        <w:instrText xml:space="preserve"> ADDIN EN.CITE.DATA </w:instrText>
      </w:r>
      <w:r>
        <w:fldChar w:fldCharType="end"/>
      </w:r>
      <w:r w:rsidRPr="003C76B8">
        <w:fldChar w:fldCharType="separate"/>
      </w:r>
      <w:r w:rsidRPr="00037494">
        <w:rPr>
          <w:noProof/>
          <w:vertAlign w:val="superscript"/>
        </w:rPr>
        <w:t>2</w:t>
      </w:r>
      <w:r w:rsidRPr="003C76B8">
        <w:fldChar w:fldCharType="end"/>
      </w:r>
    </w:p>
    <w:p w14:paraId="28F7F5D0" w14:textId="77777777" w:rsidR="0003749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</w:p>
    <w:p w14:paraId="41796523" w14:textId="34D9F77B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I     0</w:t>
      </w:r>
    </w:p>
    <w:p w14:paraId="6929C954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5   1.00</w:t>
      </w:r>
    </w:p>
    <w:p w14:paraId="031D7EA6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444750.0                    0.00089</w:t>
      </w:r>
    </w:p>
    <w:p w14:paraId="1D9065B2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66127.00                   0.00694</w:t>
      </w:r>
    </w:p>
    <w:p w14:paraId="479A2AC4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14815.00                   0.03609</w:t>
      </w:r>
    </w:p>
    <w:p w14:paraId="00678E87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4144.900                  0.13568</w:t>
      </w:r>
    </w:p>
    <w:p w14:paraId="1FD3850C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1361.200                  0.33878</w:t>
      </w:r>
    </w:p>
    <w:p w14:paraId="10A3D316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2   1.00</w:t>
      </w:r>
    </w:p>
    <w:p w14:paraId="77E5BDEB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508.4400                 0.43659</w:t>
      </w:r>
    </w:p>
    <w:p w14:paraId="43B3D2C9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209.5900                 0.18375</w:t>
      </w:r>
    </w:p>
    <w:p w14:paraId="64AA50F1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1   1.00</w:t>
      </w:r>
    </w:p>
    <w:p w14:paraId="74F02B47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81.959                  1.00000</w:t>
      </w:r>
    </w:p>
    <w:p w14:paraId="3CB93B0E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1   1.00</w:t>
      </w:r>
    </w:p>
    <w:p w14:paraId="291B5018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36.805                  1.00000</w:t>
      </w:r>
    </w:p>
    <w:p w14:paraId="17DC718D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1   1.00</w:t>
      </w:r>
    </w:p>
    <w:p w14:paraId="7EFCF6F9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13.495                  1.00000</w:t>
      </w:r>
    </w:p>
    <w:p w14:paraId="499BBCF8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1   1.00</w:t>
      </w:r>
    </w:p>
    <w:p w14:paraId="76AD6283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6.8859                 1.00000</w:t>
      </w:r>
    </w:p>
    <w:p w14:paraId="74A9356C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1   1.00</w:t>
      </w:r>
    </w:p>
    <w:p w14:paraId="1A735790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2.5520                 1.00000</w:t>
      </w:r>
    </w:p>
    <w:p w14:paraId="55F2F55F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1   1.00</w:t>
      </w:r>
    </w:p>
    <w:p w14:paraId="64BC10FB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1.2088                 1.00000</w:t>
      </w:r>
    </w:p>
    <w:p w14:paraId="1DE4545D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1   1.00</w:t>
      </w:r>
    </w:p>
    <w:p w14:paraId="5B852BD5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0.2734                 1.00000</w:t>
      </w:r>
    </w:p>
    <w:p w14:paraId="1EEF5F20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1   1.00</w:t>
      </w:r>
    </w:p>
    <w:p w14:paraId="602112CF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0.1009                 1.00000</w:t>
      </w:r>
    </w:p>
    <w:p w14:paraId="6FDB7446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S    1   1.00</w:t>
      </w:r>
    </w:p>
    <w:p w14:paraId="5108A2E8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0.025225               1.00000</w:t>
      </w:r>
    </w:p>
    <w:p w14:paraId="535E7353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P    4   1.00</w:t>
      </w:r>
    </w:p>
    <w:p w14:paraId="697B1735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2953.600                  0.01221</w:t>
      </w:r>
    </w:p>
    <w:p w14:paraId="32364736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712.6100                 0.08587</w:t>
      </w:r>
    </w:p>
    <w:p w14:paraId="6756BF3A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236.7100                 0.29493</w:t>
      </w:r>
    </w:p>
    <w:p w14:paraId="05F30165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92.63100                0.47849</w:t>
      </w:r>
    </w:p>
    <w:p w14:paraId="568933B1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P    1   1.00</w:t>
      </w:r>
    </w:p>
    <w:p w14:paraId="6890E963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39.73200                1.00000</w:t>
      </w:r>
    </w:p>
    <w:p w14:paraId="1A565DDF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P    1   1.00</w:t>
      </w:r>
    </w:p>
    <w:p w14:paraId="7E5C04DB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17.27300                1.000000</w:t>
      </w:r>
    </w:p>
    <w:p w14:paraId="2B334563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P    1   1.00</w:t>
      </w:r>
    </w:p>
    <w:p w14:paraId="68F9BC4E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7.957000               1.000000</w:t>
      </w:r>
    </w:p>
    <w:p w14:paraId="4FB9F844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P    1   1.00</w:t>
      </w:r>
    </w:p>
    <w:p w14:paraId="2C76332E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3.152900               1.000000</w:t>
      </w:r>
    </w:p>
    <w:p w14:paraId="4D962375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P    1   1.00</w:t>
      </w:r>
    </w:p>
    <w:p w14:paraId="13DB1EBE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lastRenderedPageBreak/>
        <w:t xml:space="preserve">      1.332800               1.000000</w:t>
      </w:r>
    </w:p>
    <w:p w14:paraId="58370D54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P    1   1.00</w:t>
      </w:r>
    </w:p>
    <w:p w14:paraId="53073318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0.494700               1.000000</w:t>
      </w:r>
    </w:p>
    <w:p w14:paraId="564008EB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P    1   1.00</w:t>
      </w:r>
    </w:p>
    <w:p w14:paraId="71A2FA1B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0.216000               1.000000</w:t>
      </w:r>
    </w:p>
    <w:p w14:paraId="1461DCBD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P    1   1.00</w:t>
      </w:r>
    </w:p>
    <w:p w14:paraId="095E0D1D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0.082930               1.000000</w:t>
      </w:r>
    </w:p>
    <w:p w14:paraId="7829CBD4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P    1   1.00</w:t>
      </w:r>
    </w:p>
    <w:p w14:paraId="767D69FD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0.0207325              1.000000</w:t>
      </w:r>
    </w:p>
    <w:p w14:paraId="4458175B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D    3   1.00</w:t>
      </w:r>
    </w:p>
    <w:p w14:paraId="0284CF0F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261.9500                 0.03144</w:t>
      </w:r>
    </w:p>
    <w:p w14:paraId="3C08337D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76.73400                0.19028</w:t>
      </w:r>
    </w:p>
    <w:p w14:paraId="21AC0F5E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27.55100                0.47247</w:t>
      </w:r>
    </w:p>
    <w:p w14:paraId="60D6422B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D    1   1.00</w:t>
      </w:r>
    </w:p>
    <w:p w14:paraId="16B54E3B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10.60600                1.000000</w:t>
      </w:r>
    </w:p>
    <w:p w14:paraId="4486E268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D    1   1.00</w:t>
      </w:r>
    </w:p>
    <w:p w14:paraId="05A899BC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3.421700               1.000000</w:t>
      </w:r>
    </w:p>
    <w:p w14:paraId="301E6EA1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D    1   1.00</w:t>
      </w:r>
    </w:p>
    <w:p w14:paraId="1A86EC35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1.137000               1.000000</w:t>
      </w:r>
    </w:p>
    <w:p w14:paraId="45207F4D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D    1   1.00</w:t>
      </w:r>
    </w:p>
    <w:p w14:paraId="0AC082D8" w14:textId="77777777" w:rsidR="00037494" w:rsidRPr="005D7A4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 xml:space="preserve">      0.302000               1.000000</w:t>
      </w:r>
    </w:p>
    <w:p w14:paraId="16685217" w14:textId="407377F4" w:rsidR="0003749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  <w:r w:rsidRPr="005D7A44">
        <w:rPr>
          <w:rFonts w:eastAsiaTheme="minorEastAsia"/>
          <w:color w:val="000000" w:themeColor="text1"/>
        </w:rPr>
        <w:t>****</w:t>
      </w:r>
    </w:p>
    <w:p w14:paraId="28CDA987" w14:textId="089D32EA" w:rsidR="00037494" w:rsidRPr="0003749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</w:p>
    <w:p w14:paraId="11B702B8" w14:textId="77777777" w:rsidR="00037494" w:rsidRPr="00037494" w:rsidRDefault="00037494" w:rsidP="000374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000000" w:themeColor="text1"/>
        </w:rPr>
      </w:pPr>
    </w:p>
    <w:p w14:paraId="3B2209FB" w14:textId="4B9DF505" w:rsidR="00037494" w:rsidRPr="00037494" w:rsidRDefault="00037494">
      <w:pPr>
        <w:rPr>
          <w:rFonts w:eastAsiaTheme="minorEastAsia"/>
          <w:color w:val="000000" w:themeColor="text1"/>
        </w:rPr>
      </w:pPr>
      <w:r w:rsidRPr="00037494">
        <w:rPr>
          <w:rFonts w:eastAsiaTheme="minorEastAsia"/>
          <w:color w:val="000000" w:themeColor="text1"/>
        </w:rPr>
        <w:br w:type="page"/>
      </w:r>
    </w:p>
    <w:p w14:paraId="05CD8D19" w14:textId="47E165AB" w:rsidR="00037494" w:rsidRPr="00037494" w:rsidRDefault="00037494" w:rsidP="000A51D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eastAsiaTheme="minorEastAsia"/>
          <w:b/>
          <w:bCs/>
          <w:color w:val="000000" w:themeColor="text1"/>
        </w:rPr>
      </w:pPr>
      <w:r w:rsidRPr="00037494">
        <w:rPr>
          <w:rFonts w:eastAsiaTheme="minorEastAsia"/>
          <w:b/>
          <w:bCs/>
          <w:color w:val="000000" w:themeColor="text1"/>
        </w:rPr>
        <w:lastRenderedPageBreak/>
        <w:t>References</w:t>
      </w:r>
    </w:p>
    <w:p w14:paraId="33BCA706" w14:textId="77777777" w:rsidR="00037494" w:rsidRDefault="00037494"/>
    <w:p w14:paraId="2305C3E1" w14:textId="77777777" w:rsidR="00FE371B" w:rsidRPr="00FE371B" w:rsidRDefault="00037494" w:rsidP="0063026B">
      <w:pPr>
        <w:pStyle w:val="EndNoteBibliography"/>
        <w:ind w:left="360" w:hanging="360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E371B" w:rsidRPr="00FE371B">
        <w:rPr>
          <w:noProof/>
        </w:rPr>
        <w:t>1.</w:t>
      </w:r>
      <w:r w:rsidR="00FE371B" w:rsidRPr="00FE371B">
        <w:rPr>
          <w:noProof/>
        </w:rPr>
        <w:tab/>
        <w:t>Roobottom, H. K.; Jenkins, H. D. B.; Passmore, J.; Glasser, L. Journal of Chemical Education 1999, 76(11), 1570-1573.</w:t>
      </w:r>
    </w:p>
    <w:p w14:paraId="0228B0D6" w14:textId="77777777" w:rsidR="00FE371B" w:rsidRPr="00FE371B" w:rsidRDefault="00FE371B" w:rsidP="001D339C">
      <w:pPr>
        <w:pStyle w:val="EndNoteBibliography"/>
        <w:ind w:left="360" w:hanging="360"/>
        <w:jc w:val="both"/>
        <w:rPr>
          <w:noProof/>
        </w:rPr>
      </w:pPr>
      <w:r w:rsidRPr="00FE371B">
        <w:rPr>
          <w:noProof/>
        </w:rPr>
        <w:t>2.</w:t>
      </w:r>
      <w:r w:rsidRPr="00FE371B">
        <w:rPr>
          <w:noProof/>
        </w:rPr>
        <w:tab/>
        <w:t>Frisch, M. J.; Trucks, G. W.; Schlegel, H. B.; Scuseria, G. E.; Robb, M. A.; Cheeseman, J. R.; Scalmani, G.; Barone, V.; Petersson, G. A.; Nakatsuji, H.; Li, X.; Caricato, M.; Marenich, A. V.; Bloino, J.; Janesko, B. G.; Gomperts, R.; Mennucci, B.; Hratchian, H. P.; Ortiz, J. V.; Izmaylov, A. F.; Sonnenberg, J. L.; Williams-Young, D.; Ding, F.; Lipparini, F.; Egidi, F.; Goings, J.; Peng, B.; Petrone, A.; Henderson, T.; Ranasinghe, D.; Zakrzewski, V. G.; Gao, J.; Rega, N.; Zheng, G.; Liang, W.; Hada, M.; Ehara, M.; Toyota, K.; Fukuda, R.; Hasegawa, J.; Ishida, M.; Nakajima, T.; Honda, Y.; Kitao, O.; Nakai, H.; Vreven, T.; Throssell, K.; Montgomery Jr., J. A.; Peralta, J. E.; Ogliaro, F.; Bearpark, M. J.; Heyd, J. J.; Brothers, E. N.; Kudin, K. N.; Staroverov, V. N.; Keith, T. A.; Kobayashi, R.; Normand, J.; Raghavachari, K.; Rendell, A. P.; Burant, J. C.; Iyengar, S. S.; Tomasi, J.; Cossi, M.; Millam, J. M.; Klene, M.; Adamo, C.; Cammi, R.; Ochterski, J. W.; Martin, R. L.; Morokuma, K.; Farkas, O.; Foresman, J. B.; Fox, D. J.: Wallingford, CT, 2016.</w:t>
      </w:r>
    </w:p>
    <w:p w14:paraId="11A24472" w14:textId="4E573212" w:rsidR="002B7AE8" w:rsidRDefault="00037494" w:rsidP="001D339C">
      <w:pPr>
        <w:ind w:left="360" w:hanging="360"/>
      </w:pPr>
      <w:r>
        <w:fldChar w:fldCharType="end"/>
      </w:r>
    </w:p>
    <w:sectPr w:rsidR="002B7AE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47A06" w14:textId="77777777" w:rsidR="00347344" w:rsidRDefault="00347344" w:rsidP="00E21219">
      <w:r>
        <w:separator/>
      </w:r>
    </w:p>
  </w:endnote>
  <w:endnote w:type="continuationSeparator" w:id="0">
    <w:p w14:paraId="317AB0B3" w14:textId="77777777" w:rsidR="00347344" w:rsidRDefault="00347344" w:rsidP="00E21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D18AF" w14:textId="77777777" w:rsidR="00E21219" w:rsidRDefault="00E21219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2373433A" w14:textId="47317E75" w:rsidR="00E21219" w:rsidRDefault="00E212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130B7" w14:textId="77777777" w:rsidR="00347344" w:rsidRDefault="00347344" w:rsidP="00E21219">
      <w:r>
        <w:separator/>
      </w:r>
    </w:p>
  </w:footnote>
  <w:footnote w:type="continuationSeparator" w:id="0">
    <w:p w14:paraId="5ED225CD" w14:textId="77777777" w:rsidR="00347344" w:rsidRDefault="00347344" w:rsidP="00E21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wepd00t2rxfhevr58xpaedtsrtszre9asa&quot;&gt;EndNote_Library&lt;record-ids&gt;&lt;item&gt;231&lt;/item&gt;&lt;item&gt;292&lt;/item&gt;&lt;/record-ids&gt;&lt;/item&gt;&lt;/Libraries&gt;"/>
  </w:docVars>
  <w:rsids>
    <w:rsidRoot w:val="00037494"/>
    <w:rsid w:val="00035874"/>
    <w:rsid w:val="00037494"/>
    <w:rsid w:val="00051FA9"/>
    <w:rsid w:val="00056622"/>
    <w:rsid w:val="00070560"/>
    <w:rsid w:val="00076963"/>
    <w:rsid w:val="000A133D"/>
    <w:rsid w:val="000A51D1"/>
    <w:rsid w:val="000D23EE"/>
    <w:rsid w:val="000E47E2"/>
    <w:rsid w:val="000F04F6"/>
    <w:rsid w:val="00115312"/>
    <w:rsid w:val="00116B3B"/>
    <w:rsid w:val="00125760"/>
    <w:rsid w:val="0017715F"/>
    <w:rsid w:val="00190AE7"/>
    <w:rsid w:val="001A0CC0"/>
    <w:rsid w:val="001C4DA9"/>
    <w:rsid w:val="001D339C"/>
    <w:rsid w:val="001F207A"/>
    <w:rsid w:val="001F30EA"/>
    <w:rsid w:val="002002FE"/>
    <w:rsid w:val="00205CD7"/>
    <w:rsid w:val="00223C40"/>
    <w:rsid w:val="002266CE"/>
    <w:rsid w:val="00244A43"/>
    <w:rsid w:val="00247EE7"/>
    <w:rsid w:val="00270118"/>
    <w:rsid w:val="002816EE"/>
    <w:rsid w:val="00284AED"/>
    <w:rsid w:val="002B7AE8"/>
    <w:rsid w:val="002D7178"/>
    <w:rsid w:val="003024D7"/>
    <w:rsid w:val="00332FAB"/>
    <w:rsid w:val="00335452"/>
    <w:rsid w:val="00347344"/>
    <w:rsid w:val="00377D08"/>
    <w:rsid w:val="003C22BE"/>
    <w:rsid w:val="003F3255"/>
    <w:rsid w:val="003F4185"/>
    <w:rsid w:val="0040386E"/>
    <w:rsid w:val="0041386F"/>
    <w:rsid w:val="00436AA4"/>
    <w:rsid w:val="00462B5C"/>
    <w:rsid w:val="00491ED2"/>
    <w:rsid w:val="004E0C33"/>
    <w:rsid w:val="00501910"/>
    <w:rsid w:val="005114F9"/>
    <w:rsid w:val="00532729"/>
    <w:rsid w:val="00592A93"/>
    <w:rsid w:val="00594507"/>
    <w:rsid w:val="005A0132"/>
    <w:rsid w:val="005C0A8E"/>
    <w:rsid w:val="005C2D5D"/>
    <w:rsid w:val="005C5C1D"/>
    <w:rsid w:val="005C6933"/>
    <w:rsid w:val="00606800"/>
    <w:rsid w:val="006109C7"/>
    <w:rsid w:val="0061243C"/>
    <w:rsid w:val="0062101B"/>
    <w:rsid w:val="00622F56"/>
    <w:rsid w:val="0062475E"/>
    <w:rsid w:val="0063026B"/>
    <w:rsid w:val="00696214"/>
    <w:rsid w:val="006A0C27"/>
    <w:rsid w:val="006E42CE"/>
    <w:rsid w:val="006E69F2"/>
    <w:rsid w:val="0070247C"/>
    <w:rsid w:val="00726C50"/>
    <w:rsid w:val="00752605"/>
    <w:rsid w:val="0079474E"/>
    <w:rsid w:val="00795957"/>
    <w:rsid w:val="007B1111"/>
    <w:rsid w:val="007C2146"/>
    <w:rsid w:val="007C5996"/>
    <w:rsid w:val="007E79C2"/>
    <w:rsid w:val="007F2595"/>
    <w:rsid w:val="00810EAF"/>
    <w:rsid w:val="00852FD8"/>
    <w:rsid w:val="00871D81"/>
    <w:rsid w:val="008905B3"/>
    <w:rsid w:val="008A2D93"/>
    <w:rsid w:val="008B397B"/>
    <w:rsid w:val="008B6C64"/>
    <w:rsid w:val="008C10DE"/>
    <w:rsid w:val="008F4A29"/>
    <w:rsid w:val="00944176"/>
    <w:rsid w:val="00954A8E"/>
    <w:rsid w:val="00992D59"/>
    <w:rsid w:val="009A731F"/>
    <w:rsid w:val="009C2DA1"/>
    <w:rsid w:val="009D2E20"/>
    <w:rsid w:val="009F3B18"/>
    <w:rsid w:val="009F4F07"/>
    <w:rsid w:val="00A2630C"/>
    <w:rsid w:val="00A46E81"/>
    <w:rsid w:val="00A4702A"/>
    <w:rsid w:val="00A53DEF"/>
    <w:rsid w:val="00A55A8C"/>
    <w:rsid w:val="00A80BFE"/>
    <w:rsid w:val="00A94597"/>
    <w:rsid w:val="00AA3950"/>
    <w:rsid w:val="00AD2414"/>
    <w:rsid w:val="00AE1FDC"/>
    <w:rsid w:val="00AF5000"/>
    <w:rsid w:val="00B022B8"/>
    <w:rsid w:val="00B15F55"/>
    <w:rsid w:val="00B24388"/>
    <w:rsid w:val="00B8534C"/>
    <w:rsid w:val="00BA6DDA"/>
    <w:rsid w:val="00BC6921"/>
    <w:rsid w:val="00C00DB3"/>
    <w:rsid w:val="00C32DBC"/>
    <w:rsid w:val="00C4509E"/>
    <w:rsid w:val="00C7379E"/>
    <w:rsid w:val="00CC1EB9"/>
    <w:rsid w:val="00CC49C7"/>
    <w:rsid w:val="00D53DC3"/>
    <w:rsid w:val="00D8005A"/>
    <w:rsid w:val="00DB191B"/>
    <w:rsid w:val="00DD2781"/>
    <w:rsid w:val="00DD2C16"/>
    <w:rsid w:val="00DD679D"/>
    <w:rsid w:val="00DD6E32"/>
    <w:rsid w:val="00DD7683"/>
    <w:rsid w:val="00E032E4"/>
    <w:rsid w:val="00E15A0D"/>
    <w:rsid w:val="00E15FDA"/>
    <w:rsid w:val="00E21219"/>
    <w:rsid w:val="00E73E15"/>
    <w:rsid w:val="00EA038E"/>
    <w:rsid w:val="00ED2B85"/>
    <w:rsid w:val="00EE55AA"/>
    <w:rsid w:val="00EF27DF"/>
    <w:rsid w:val="00F06022"/>
    <w:rsid w:val="00F076B7"/>
    <w:rsid w:val="00F13C70"/>
    <w:rsid w:val="00F261A0"/>
    <w:rsid w:val="00F42D37"/>
    <w:rsid w:val="00F6446F"/>
    <w:rsid w:val="00F74005"/>
    <w:rsid w:val="00F85EBF"/>
    <w:rsid w:val="00F864B7"/>
    <w:rsid w:val="00F95623"/>
    <w:rsid w:val="00FB4C67"/>
    <w:rsid w:val="00FE371B"/>
    <w:rsid w:val="00FF20F9"/>
    <w:rsid w:val="00FF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DFA04"/>
  <w15:chartTrackingRefBased/>
  <w15:docId w15:val="{2157F1AD-78BB-7746-8897-D7FA7168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494"/>
    <w:rPr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037494"/>
    <w:pPr>
      <w:widowControl w:val="0"/>
      <w:autoSpaceDE w:val="0"/>
      <w:autoSpaceDN w:val="0"/>
    </w:pPr>
    <w:rPr>
      <w:rFonts w:ascii="Arial" w:eastAsia="Arial" w:hAnsi="Arial" w:cs="Arial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037494"/>
    <w:rPr>
      <w:rFonts w:ascii="Arial" w:eastAsia="Arial" w:hAnsi="Arial" w:cs="Arial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3749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3749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37494"/>
  </w:style>
  <w:style w:type="character" w:customStyle="1" w:styleId="EndNoteBibliographyChar">
    <w:name w:val="EndNote Bibliography Char"/>
    <w:basedOn w:val="DefaultParagraphFont"/>
    <w:link w:val="EndNoteBibliography"/>
    <w:rsid w:val="00037494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212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21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212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21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6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322</Words>
  <Characters>75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, Minwei</dc:creator>
  <cp:keywords/>
  <dc:description/>
  <cp:lastModifiedBy>Che, Minwei</cp:lastModifiedBy>
  <cp:revision>7</cp:revision>
  <dcterms:created xsi:type="dcterms:W3CDTF">2025-07-22T00:52:00Z</dcterms:created>
  <dcterms:modified xsi:type="dcterms:W3CDTF">2025-07-30T21:48:00Z</dcterms:modified>
</cp:coreProperties>
</file>